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4F88" w:rsidRPr="0094291C" w:rsidRDefault="00173323" w:rsidP="007C4F88">
      <w:pPr>
        <w:rPr>
          <w:rFonts w:ascii="Arial" w:eastAsia="Times New Roman" w:hAnsi="Arial" w:cs="Arial"/>
          <w:color w:val="000000"/>
        </w:rPr>
      </w:pPr>
      <w:proofErr w:type="gramStart"/>
      <w:r w:rsidRPr="005D09FA">
        <w:rPr>
          <w:rFonts w:ascii="Arial" w:hAnsi="Arial" w:cs="Arial"/>
          <w:b/>
          <w:sz w:val="20"/>
          <w:szCs w:val="20"/>
        </w:rPr>
        <w:t>A</w:t>
      </w:r>
      <w:r>
        <w:rPr>
          <w:rFonts w:ascii="Arial" w:hAnsi="Arial" w:cs="Arial"/>
          <w:b/>
          <w:sz w:val="20"/>
          <w:szCs w:val="20"/>
        </w:rPr>
        <w:t>dditional File</w:t>
      </w:r>
      <w:r w:rsidRPr="005D09FA">
        <w:rPr>
          <w:rFonts w:ascii="Arial" w:hAnsi="Arial" w:cs="Arial"/>
          <w:b/>
          <w:sz w:val="20"/>
          <w:szCs w:val="20"/>
        </w:rPr>
        <w:t xml:space="preserve"> </w:t>
      </w:r>
      <w:bookmarkStart w:id="0" w:name="_GoBack"/>
      <w:bookmarkEnd w:id="0"/>
      <w:r w:rsidR="007C4F88">
        <w:rPr>
          <w:rFonts w:ascii="Arial" w:hAnsi="Arial" w:cs="Arial"/>
          <w:b/>
          <w:sz w:val="20"/>
          <w:szCs w:val="20"/>
        </w:rPr>
        <w:t>3</w:t>
      </w:r>
      <w:r w:rsidR="007C4F88">
        <w:rPr>
          <w:rFonts w:ascii="Arial" w:hAnsi="Arial" w:cs="Arial"/>
          <w:sz w:val="20"/>
          <w:szCs w:val="20"/>
        </w:rPr>
        <w:t>.</w:t>
      </w:r>
      <w:proofErr w:type="gramEnd"/>
      <w:r w:rsidR="007C4F88" w:rsidRPr="00095AE5">
        <w:rPr>
          <w:rFonts w:ascii="Arial" w:hAnsi="Arial" w:cs="Arial"/>
          <w:sz w:val="20"/>
          <w:szCs w:val="20"/>
        </w:rPr>
        <w:t xml:space="preserve"> </w:t>
      </w:r>
      <w:r w:rsidR="007C4F88">
        <w:rPr>
          <w:rFonts w:ascii="Arial" w:hAnsi="Arial" w:cs="Arial"/>
          <w:sz w:val="20"/>
          <w:szCs w:val="20"/>
        </w:rPr>
        <w:t xml:space="preserve">Sensitivity analysis adjusted for CAD risk factors, </w:t>
      </w:r>
      <w:proofErr w:type="spellStart"/>
      <w:r w:rsidR="007C4F88">
        <w:rPr>
          <w:rFonts w:ascii="Arial" w:hAnsi="Arial" w:cs="Arial"/>
          <w:sz w:val="20"/>
          <w:szCs w:val="20"/>
        </w:rPr>
        <w:t>CVD</w:t>
      </w:r>
      <w:proofErr w:type="spellEnd"/>
      <w:r w:rsidR="007C4F88">
        <w:rPr>
          <w:rFonts w:ascii="Arial" w:hAnsi="Arial" w:cs="Arial"/>
          <w:sz w:val="20"/>
          <w:szCs w:val="20"/>
        </w:rPr>
        <w:t xml:space="preserve">, </w:t>
      </w:r>
      <w:proofErr w:type="spellStart"/>
      <w:r w:rsidR="007C4F88">
        <w:rPr>
          <w:rFonts w:ascii="Arial" w:hAnsi="Arial" w:cs="Arial"/>
          <w:sz w:val="20"/>
          <w:szCs w:val="20"/>
        </w:rPr>
        <w:t>PVD</w:t>
      </w:r>
      <w:proofErr w:type="spellEnd"/>
      <w:r w:rsidR="007C4F88">
        <w:rPr>
          <w:rFonts w:ascii="Arial" w:hAnsi="Arial" w:cs="Arial"/>
          <w:sz w:val="20"/>
          <w:szCs w:val="20"/>
        </w:rPr>
        <w:t xml:space="preserve">, </w:t>
      </w:r>
      <w:r w:rsidR="007C4F88" w:rsidRPr="00984229">
        <w:rPr>
          <w:rFonts w:ascii="Arial" w:hAnsi="Arial" w:cs="Arial"/>
          <w:sz w:val="20"/>
          <w:szCs w:val="20"/>
        </w:rPr>
        <w:t xml:space="preserve">aspirin and </w:t>
      </w:r>
      <w:proofErr w:type="spellStart"/>
      <w:r w:rsidR="007C4F88" w:rsidRPr="00984229">
        <w:rPr>
          <w:rFonts w:ascii="Arial" w:hAnsi="Arial" w:cs="Arial"/>
          <w:sz w:val="20"/>
          <w:szCs w:val="20"/>
        </w:rPr>
        <w:t>colchicine</w:t>
      </w:r>
      <w:proofErr w:type="spellEnd"/>
      <w:r w:rsidR="00F93EA3">
        <w:rPr>
          <w:rFonts w:ascii="Arial" w:hAnsi="Arial" w:cs="Arial"/>
          <w:sz w:val="20"/>
          <w:szCs w:val="20"/>
        </w:rPr>
        <w:t xml:space="preserve"> use</w:t>
      </w:r>
      <w:r w:rsidR="007C4F88">
        <w:rPr>
          <w:rFonts w:ascii="Arial" w:hAnsi="Arial" w:cs="Arial"/>
          <w:sz w:val="20"/>
          <w:szCs w:val="20"/>
        </w:rPr>
        <w:t xml:space="preserve">: </w:t>
      </w:r>
      <w:r w:rsidR="007C4F88" w:rsidRPr="00095AE5">
        <w:rPr>
          <w:rFonts w:ascii="Arial" w:hAnsi="Arial" w:cs="Arial"/>
          <w:sz w:val="20"/>
          <w:szCs w:val="20"/>
        </w:rPr>
        <w:t xml:space="preserve">Association of various </w:t>
      </w:r>
      <w:r w:rsidR="007C4F88">
        <w:rPr>
          <w:rFonts w:ascii="Arial" w:hAnsi="Arial" w:cs="Arial"/>
          <w:sz w:val="20"/>
          <w:szCs w:val="20"/>
        </w:rPr>
        <w:t>r</w:t>
      </w:r>
      <w:r w:rsidR="007C4F88" w:rsidRPr="00095AE5">
        <w:rPr>
          <w:rFonts w:ascii="Arial" w:hAnsi="Arial" w:cs="Arial"/>
          <w:sz w:val="20"/>
          <w:szCs w:val="20"/>
        </w:rPr>
        <w:t xml:space="preserve">isk factors with </w:t>
      </w:r>
      <w:r w:rsidR="007C4F88">
        <w:rPr>
          <w:rFonts w:ascii="Arial" w:hAnsi="Arial" w:cs="Arial"/>
          <w:sz w:val="20"/>
          <w:szCs w:val="20"/>
        </w:rPr>
        <w:t xml:space="preserve">the hazard of incident </w:t>
      </w:r>
      <w:r w:rsidR="007C4F88">
        <w:rPr>
          <w:rFonts w:ascii="Arial" w:eastAsia="Times New Roman" w:hAnsi="Arial" w:cs="Arial"/>
          <w:color w:val="000000"/>
        </w:rPr>
        <w:t xml:space="preserve">MI </w:t>
      </w:r>
      <w:r w:rsidR="007C4F88" w:rsidRPr="00095AE5">
        <w:rPr>
          <w:rFonts w:ascii="Arial" w:hAnsi="Arial" w:cs="Arial"/>
          <w:sz w:val="20"/>
          <w:szCs w:val="20"/>
        </w:rPr>
        <w:t>in patients wh</w:t>
      </w:r>
      <w:r w:rsidR="007C4F88">
        <w:rPr>
          <w:rFonts w:ascii="Arial" w:hAnsi="Arial" w:cs="Arial"/>
          <w:sz w:val="20"/>
          <w:szCs w:val="20"/>
        </w:rPr>
        <w:t xml:space="preserve">o received </w:t>
      </w:r>
      <w:proofErr w:type="spellStart"/>
      <w:r w:rsidR="007C4F88">
        <w:rPr>
          <w:rFonts w:ascii="Arial" w:hAnsi="Arial" w:cs="Arial"/>
          <w:sz w:val="20"/>
          <w:szCs w:val="20"/>
        </w:rPr>
        <w:t>allopurinol</w:t>
      </w:r>
      <w:proofErr w:type="spellEnd"/>
      <w:r w:rsidR="007C4F88">
        <w:rPr>
          <w:rFonts w:ascii="Arial" w:hAnsi="Arial" w:cs="Arial"/>
          <w:sz w:val="20"/>
          <w:szCs w:val="20"/>
        </w:rPr>
        <w:t xml:space="preserve"> with no </w:t>
      </w:r>
      <w:r w:rsidR="007C4F88">
        <w:rPr>
          <w:rFonts w:ascii="Arial" w:eastAsia="Times New Roman" w:hAnsi="Arial" w:cs="Arial"/>
          <w:color w:val="000000"/>
        </w:rPr>
        <w:t xml:space="preserve">MI within 365 days </w:t>
      </w:r>
      <w:r w:rsidR="007C4F88" w:rsidRPr="00095AE5">
        <w:rPr>
          <w:rFonts w:ascii="Arial" w:hAnsi="Arial" w:cs="Arial"/>
          <w:sz w:val="20"/>
          <w:szCs w:val="20"/>
        </w:rPr>
        <w:t>befor</w:t>
      </w:r>
      <w:r w:rsidR="007C4F88">
        <w:rPr>
          <w:rFonts w:ascii="Arial" w:hAnsi="Arial" w:cs="Arial"/>
          <w:sz w:val="20"/>
          <w:szCs w:val="20"/>
        </w:rPr>
        <w:t xml:space="preserve">e the index date of </w:t>
      </w:r>
      <w:proofErr w:type="spellStart"/>
      <w:r w:rsidR="007C4F88">
        <w:rPr>
          <w:rFonts w:ascii="Arial" w:hAnsi="Arial" w:cs="Arial"/>
          <w:sz w:val="20"/>
          <w:szCs w:val="20"/>
        </w:rPr>
        <w:t>allopurinol</w:t>
      </w:r>
      <w:proofErr w:type="spellEnd"/>
      <w:r w:rsidR="007C4F88">
        <w:rPr>
          <w:rFonts w:ascii="Arial" w:hAnsi="Arial" w:cs="Arial"/>
          <w:sz w:val="20"/>
          <w:szCs w:val="20"/>
        </w:rPr>
        <w:t xml:space="preserve"> episode</w:t>
      </w:r>
    </w:p>
    <w:tbl>
      <w:tblPr>
        <w:tblStyle w:val="LightShading"/>
        <w:tblW w:w="5000" w:type="pct"/>
        <w:tblLayout w:type="fixed"/>
        <w:tblLook w:val="04A0"/>
      </w:tblPr>
      <w:tblGrid>
        <w:gridCol w:w="1872"/>
        <w:gridCol w:w="2000"/>
        <w:gridCol w:w="1070"/>
        <w:gridCol w:w="1896"/>
        <w:gridCol w:w="1070"/>
        <w:gridCol w:w="1896"/>
        <w:gridCol w:w="1068"/>
      </w:tblGrid>
      <w:tr w:rsidR="007C4F88" w:rsidRPr="00EE1980" w:rsidTr="00EA532F">
        <w:trPr>
          <w:cnfStyle w:val="100000000000"/>
          <w:trHeight w:val="557"/>
        </w:trPr>
        <w:tc>
          <w:tcPr>
            <w:cnfStyle w:val="001000000000"/>
            <w:tcW w:w="861" w:type="pct"/>
            <w:shd w:val="clear" w:color="auto" w:fill="auto"/>
            <w:hideMark/>
          </w:tcPr>
          <w:p w:rsidR="007C4F88" w:rsidRPr="00EE1980" w:rsidRDefault="007C4F88" w:rsidP="00EA532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11" w:type="pct"/>
            <w:gridSpan w:val="2"/>
            <w:shd w:val="clear" w:color="auto" w:fill="auto"/>
            <w:hideMark/>
          </w:tcPr>
          <w:p w:rsidR="007C4F88" w:rsidRPr="00EE1980" w:rsidRDefault="007C4F88" w:rsidP="00EA532F">
            <w:pPr>
              <w:cnfStyle w:val="1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variate</w:t>
            </w:r>
            <w:proofErr w:type="spellEnd"/>
          </w:p>
        </w:tc>
        <w:tc>
          <w:tcPr>
            <w:tcW w:w="1363" w:type="pct"/>
            <w:gridSpan w:val="2"/>
            <w:shd w:val="clear" w:color="auto" w:fill="auto"/>
            <w:hideMark/>
          </w:tcPr>
          <w:p w:rsidR="007C4F88" w:rsidRDefault="007C4F88" w:rsidP="00EA532F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ultivariable-adjusted </w:t>
            </w:r>
          </w:p>
          <w:p w:rsidR="007C4F88" w:rsidRPr="00EE1980" w:rsidRDefault="007C4F88" w:rsidP="00EA532F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mode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5B19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364" w:type="pct"/>
            <w:gridSpan w:val="2"/>
            <w:shd w:val="clear" w:color="auto" w:fill="auto"/>
            <w:hideMark/>
          </w:tcPr>
          <w:p w:rsidR="007C4F88" w:rsidRDefault="007C4F88" w:rsidP="00EA532F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ultivariable-adjusted </w:t>
            </w:r>
          </w:p>
          <w:p w:rsidR="007C4F88" w:rsidRPr="00EE1980" w:rsidRDefault="007C4F88" w:rsidP="00EA532F">
            <w:pPr>
              <w:jc w:val="center"/>
              <w:cnfStyle w:val="1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model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5B19E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***</w:t>
            </w: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7C4F88" w:rsidRPr="00EE1980" w:rsidTr="00EA532F">
        <w:trPr>
          <w:cnfStyle w:val="000000100000"/>
          <w:trHeight w:val="308"/>
        </w:trPr>
        <w:tc>
          <w:tcPr>
            <w:cnfStyle w:val="001000000000"/>
            <w:tcW w:w="861" w:type="pct"/>
            <w:shd w:val="clear" w:color="auto" w:fill="auto"/>
            <w:hideMark/>
          </w:tcPr>
          <w:p w:rsidR="007C4F88" w:rsidRPr="00EE1980" w:rsidRDefault="007C4F88" w:rsidP="00EA532F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20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hideMark/>
          </w:tcPr>
          <w:p w:rsidR="007C4F88" w:rsidRPr="00EE1980" w:rsidRDefault="007C4F88" w:rsidP="00EA532F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492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hideMark/>
          </w:tcPr>
          <w:p w:rsidR="007C4F88" w:rsidRPr="00EE1980" w:rsidRDefault="007C4F88" w:rsidP="00EA532F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72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hideMark/>
          </w:tcPr>
          <w:p w:rsidR="007C4F88" w:rsidRPr="00EE1980" w:rsidRDefault="007C4F88" w:rsidP="00EA532F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492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hideMark/>
          </w:tcPr>
          <w:p w:rsidR="007C4F88" w:rsidRPr="00EE1980" w:rsidRDefault="007C4F88" w:rsidP="00EA532F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872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hideMark/>
          </w:tcPr>
          <w:p w:rsidR="007C4F88" w:rsidRPr="00EE1980" w:rsidRDefault="007C4F88" w:rsidP="00EA532F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R (95% CI)</w:t>
            </w:r>
          </w:p>
        </w:tc>
        <w:tc>
          <w:tcPr>
            <w:tcW w:w="492" w:type="pct"/>
            <w:tcBorders>
              <w:top w:val="single" w:sz="8" w:space="0" w:color="000000" w:themeColor="text1"/>
              <w:bottom w:val="single" w:sz="8" w:space="0" w:color="000000" w:themeColor="text1"/>
            </w:tcBorders>
            <w:shd w:val="clear" w:color="auto" w:fill="auto"/>
            <w:hideMark/>
          </w:tcPr>
          <w:p w:rsidR="007C4F88" w:rsidRPr="00EE1980" w:rsidRDefault="007C4F88" w:rsidP="00EA532F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</w:t>
            </w:r>
          </w:p>
        </w:tc>
      </w:tr>
      <w:tr w:rsidR="007C4F88" w:rsidRPr="00EE1980" w:rsidTr="00EA532F">
        <w:trPr>
          <w:trHeight w:val="308"/>
        </w:trPr>
        <w:tc>
          <w:tcPr>
            <w:cnfStyle w:val="001000000000"/>
            <w:tcW w:w="861" w:type="pct"/>
            <w:shd w:val="clear" w:color="auto" w:fill="auto"/>
            <w:hideMark/>
          </w:tcPr>
          <w:p w:rsidR="007C4F88" w:rsidRPr="00263E3A" w:rsidRDefault="007C4F88" w:rsidP="00EA532F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263E3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920" w:type="pct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7C4F88" w:rsidRPr="00EE1980" w:rsidRDefault="007C4F88" w:rsidP="00EA532F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2" w:type="pct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7C4F88" w:rsidRPr="00EE1980" w:rsidRDefault="007C4F88" w:rsidP="00EA532F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2" w:type="pct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7C4F88" w:rsidRPr="00EE1980" w:rsidRDefault="007C4F88" w:rsidP="00EA532F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2" w:type="pct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7C4F88" w:rsidRPr="00EE1980" w:rsidRDefault="007C4F88" w:rsidP="00EA532F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2" w:type="pct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7C4F88" w:rsidRPr="00EE1980" w:rsidRDefault="007C4F88" w:rsidP="00EA532F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2" w:type="pct"/>
            <w:tcBorders>
              <w:top w:val="single" w:sz="8" w:space="0" w:color="000000" w:themeColor="text1"/>
            </w:tcBorders>
            <w:shd w:val="clear" w:color="auto" w:fill="auto"/>
            <w:noWrap/>
            <w:hideMark/>
          </w:tcPr>
          <w:p w:rsidR="007C4F88" w:rsidRPr="00EE1980" w:rsidRDefault="007C4F88" w:rsidP="00EA532F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C4F88" w:rsidRPr="00EE1980" w:rsidTr="00EA532F">
        <w:trPr>
          <w:cnfStyle w:val="000000100000"/>
          <w:trHeight w:val="308"/>
        </w:trPr>
        <w:tc>
          <w:tcPr>
            <w:cnfStyle w:val="001000000000"/>
            <w:tcW w:w="861" w:type="pct"/>
            <w:shd w:val="clear" w:color="auto" w:fill="auto"/>
            <w:hideMark/>
          </w:tcPr>
          <w:p w:rsidR="007C4F88" w:rsidRPr="00263E3A" w:rsidRDefault="007C4F88" w:rsidP="00EA532F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263E3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65- &lt;75</w:t>
            </w:r>
          </w:p>
        </w:tc>
        <w:tc>
          <w:tcPr>
            <w:tcW w:w="920" w:type="pct"/>
            <w:shd w:val="clear" w:color="auto" w:fill="auto"/>
            <w:noWrap/>
            <w:hideMark/>
          </w:tcPr>
          <w:p w:rsidR="007C4F88" w:rsidRPr="00EE1980" w:rsidRDefault="007C4F88" w:rsidP="00EA532F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:rsidR="007C4F88" w:rsidRPr="00EE1980" w:rsidRDefault="007C4F88" w:rsidP="00EA532F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2" w:type="pct"/>
            <w:shd w:val="clear" w:color="auto" w:fill="auto"/>
            <w:noWrap/>
            <w:hideMark/>
          </w:tcPr>
          <w:p w:rsidR="007C4F88" w:rsidRPr="00A305CC" w:rsidRDefault="007C4F88" w:rsidP="00EA532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305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:rsidR="007C4F88" w:rsidRPr="00A305CC" w:rsidRDefault="007C4F88" w:rsidP="00EA532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305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72" w:type="pct"/>
            <w:shd w:val="clear" w:color="auto" w:fill="auto"/>
            <w:noWrap/>
            <w:hideMark/>
          </w:tcPr>
          <w:p w:rsidR="007C4F88" w:rsidRPr="00EE1980" w:rsidRDefault="007C4F88" w:rsidP="00EA532F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:rsidR="007C4F88" w:rsidRPr="00EE1980" w:rsidRDefault="007C4F88" w:rsidP="00EA532F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C4F88" w:rsidRPr="00A305CC" w:rsidTr="00EA532F">
        <w:trPr>
          <w:trHeight w:val="308"/>
        </w:trPr>
        <w:tc>
          <w:tcPr>
            <w:cnfStyle w:val="001000000000"/>
            <w:tcW w:w="861" w:type="pct"/>
            <w:shd w:val="clear" w:color="auto" w:fill="auto"/>
            <w:hideMark/>
          </w:tcPr>
          <w:p w:rsidR="007C4F88" w:rsidRPr="00263E3A" w:rsidRDefault="007C4F88" w:rsidP="00EA532F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263E3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75- &lt;85</w:t>
            </w:r>
          </w:p>
        </w:tc>
        <w:tc>
          <w:tcPr>
            <w:tcW w:w="920" w:type="pct"/>
            <w:shd w:val="clear" w:color="auto" w:fill="auto"/>
            <w:noWrap/>
            <w:hideMark/>
          </w:tcPr>
          <w:p w:rsidR="007C4F88" w:rsidRPr="00611FCF" w:rsidRDefault="007C4F88" w:rsidP="00EA532F">
            <w:pPr>
              <w:cnfStyle w:val="00000000000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11FCF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.45 (1.29,1.62)</w:t>
            </w:r>
          </w:p>
        </w:tc>
        <w:tc>
          <w:tcPr>
            <w:tcW w:w="492" w:type="pct"/>
            <w:shd w:val="clear" w:color="auto" w:fill="auto"/>
            <w:hideMark/>
          </w:tcPr>
          <w:p w:rsidR="007C4F88" w:rsidRPr="00611FCF" w:rsidRDefault="007C4F88" w:rsidP="00EA532F">
            <w:pPr>
              <w:cnfStyle w:val="00000000000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11FCF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872" w:type="pct"/>
            <w:shd w:val="clear" w:color="auto" w:fill="auto"/>
            <w:noWrap/>
          </w:tcPr>
          <w:p w:rsidR="007C4F88" w:rsidRPr="00A305CC" w:rsidRDefault="007C4F88" w:rsidP="00EA532F">
            <w:pPr>
              <w:cnfStyle w:val="00000000000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.43 (1.27, 1.60)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:rsidR="007C4F88" w:rsidRPr="00A305CC" w:rsidRDefault="007C4F88" w:rsidP="00EA532F">
            <w:pPr>
              <w:cnfStyle w:val="00000000000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A305CC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872" w:type="pct"/>
            <w:shd w:val="clear" w:color="auto" w:fill="auto"/>
            <w:noWrap/>
          </w:tcPr>
          <w:p w:rsidR="007C4F88" w:rsidRPr="00A305CC" w:rsidRDefault="007C4F88" w:rsidP="00EA532F">
            <w:pPr>
              <w:cnfStyle w:val="00000000000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.43 (1.27, 1.60)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:rsidR="007C4F88" w:rsidRPr="00A305CC" w:rsidRDefault="007C4F88" w:rsidP="00EA532F">
            <w:pPr>
              <w:cnfStyle w:val="00000000000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A305CC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7C4F88" w:rsidRPr="00A305CC" w:rsidTr="00EA532F">
        <w:trPr>
          <w:cnfStyle w:val="000000100000"/>
          <w:trHeight w:val="308"/>
        </w:trPr>
        <w:tc>
          <w:tcPr>
            <w:cnfStyle w:val="001000000000"/>
            <w:tcW w:w="861" w:type="pct"/>
            <w:shd w:val="clear" w:color="auto" w:fill="auto"/>
            <w:hideMark/>
          </w:tcPr>
          <w:p w:rsidR="007C4F88" w:rsidRPr="00263E3A" w:rsidRDefault="007C4F88" w:rsidP="00EA532F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263E3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≥85</w:t>
            </w:r>
          </w:p>
        </w:tc>
        <w:tc>
          <w:tcPr>
            <w:tcW w:w="920" w:type="pct"/>
            <w:shd w:val="clear" w:color="auto" w:fill="auto"/>
            <w:noWrap/>
            <w:hideMark/>
          </w:tcPr>
          <w:p w:rsidR="007C4F88" w:rsidRPr="00611FCF" w:rsidRDefault="007C4F88" w:rsidP="00EA532F">
            <w:pPr>
              <w:cnfStyle w:val="00000010000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11FCF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2.08 (1.81, 2.38)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:rsidR="007C4F88" w:rsidRPr="00611FCF" w:rsidRDefault="007C4F88" w:rsidP="00EA532F">
            <w:pPr>
              <w:cnfStyle w:val="00000010000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11FCF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872" w:type="pct"/>
            <w:shd w:val="clear" w:color="auto" w:fill="auto"/>
            <w:noWrap/>
          </w:tcPr>
          <w:p w:rsidR="007C4F88" w:rsidRPr="00A305CC" w:rsidRDefault="007C4F88" w:rsidP="00EA532F">
            <w:pPr>
              <w:cnfStyle w:val="00000010000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2.12 (1.84, 2.45)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:rsidR="007C4F88" w:rsidRPr="00A305CC" w:rsidRDefault="007C4F88" w:rsidP="00EA532F">
            <w:pPr>
              <w:cnfStyle w:val="00000010000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A305CC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872" w:type="pct"/>
            <w:shd w:val="clear" w:color="auto" w:fill="auto"/>
            <w:noWrap/>
          </w:tcPr>
          <w:p w:rsidR="007C4F88" w:rsidRPr="00A305CC" w:rsidRDefault="007C4F88" w:rsidP="00EA532F">
            <w:pPr>
              <w:cnfStyle w:val="00000010000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2.13 (1.85, 2.45)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:rsidR="007C4F88" w:rsidRPr="00A305CC" w:rsidRDefault="007C4F88" w:rsidP="00EA532F">
            <w:pPr>
              <w:cnfStyle w:val="00000010000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A305CC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7C4F88" w:rsidRPr="00EE1980" w:rsidTr="00EA532F">
        <w:trPr>
          <w:trHeight w:val="308"/>
        </w:trPr>
        <w:tc>
          <w:tcPr>
            <w:cnfStyle w:val="001000000000"/>
            <w:tcW w:w="861" w:type="pct"/>
            <w:shd w:val="clear" w:color="auto" w:fill="auto"/>
            <w:hideMark/>
          </w:tcPr>
          <w:p w:rsidR="007C4F88" w:rsidRPr="00263E3A" w:rsidRDefault="007C4F88" w:rsidP="00EA532F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263E3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920" w:type="pct"/>
            <w:shd w:val="clear" w:color="auto" w:fill="auto"/>
            <w:noWrap/>
            <w:hideMark/>
          </w:tcPr>
          <w:p w:rsidR="007C4F88" w:rsidRPr="00EE1980" w:rsidRDefault="007C4F88" w:rsidP="00EA532F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:rsidR="007C4F88" w:rsidRPr="00EE1980" w:rsidRDefault="007C4F88" w:rsidP="00EA532F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2" w:type="pct"/>
            <w:shd w:val="clear" w:color="auto" w:fill="auto"/>
            <w:noWrap/>
            <w:hideMark/>
          </w:tcPr>
          <w:p w:rsidR="007C4F88" w:rsidRPr="00A305CC" w:rsidRDefault="007C4F88" w:rsidP="00EA532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305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:rsidR="007C4F88" w:rsidRPr="00A305CC" w:rsidRDefault="007C4F88" w:rsidP="00EA532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305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72" w:type="pct"/>
            <w:shd w:val="clear" w:color="auto" w:fill="auto"/>
            <w:noWrap/>
            <w:hideMark/>
          </w:tcPr>
          <w:p w:rsidR="007C4F88" w:rsidRPr="00EE1980" w:rsidRDefault="007C4F88" w:rsidP="00EA532F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:rsidR="007C4F88" w:rsidRPr="00EE1980" w:rsidRDefault="007C4F88" w:rsidP="00EA532F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C4F88" w:rsidRPr="00EE1980" w:rsidTr="00EA532F">
        <w:trPr>
          <w:cnfStyle w:val="000000100000"/>
          <w:trHeight w:val="308"/>
        </w:trPr>
        <w:tc>
          <w:tcPr>
            <w:cnfStyle w:val="001000000000"/>
            <w:tcW w:w="861" w:type="pct"/>
            <w:shd w:val="clear" w:color="auto" w:fill="auto"/>
            <w:hideMark/>
          </w:tcPr>
          <w:p w:rsidR="007C4F88" w:rsidRPr="00263E3A" w:rsidRDefault="007C4F88" w:rsidP="00EA532F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263E3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Male</w:t>
            </w:r>
          </w:p>
        </w:tc>
        <w:tc>
          <w:tcPr>
            <w:tcW w:w="920" w:type="pct"/>
            <w:shd w:val="clear" w:color="auto" w:fill="auto"/>
            <w:noWrap/>
            <w:hideMark/>
          </w:tcPr>
          <w:p w:rsidR="007C4F88" w:rsidRPr="00EE1980" w:rsidRDefault="007C4F88" w:rsidP="00EA532F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:rsidR="007C4F88" w:rsidRPr="00EE1980" w:rsidRDefault="007C4F88" w:rsidP="00EA532F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2" w:type="pct"/>
            <w:shd w:val="clear" w:color="auto" w:fill="auto"/>
            <w:noWrap/>
            <w:hideMark/>
          </w:tcPr>
          <w:p w:rsidR="007C4F88" w:rsidRPr="00A305CC" w:rsidRDefault="007C4F88" w:rsidP="00EA532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305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:rsidR="007C4F88" w:rsidRPr="00A305CC" w:rsidRDefault="007C4F88" w:rsidP="00EA532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305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72" w:type="pct"/>
            <w:shd w:val="clear" w:color="auto" w:fill="auto"/>
            <w:noWrap/>
            <w:hideMark/>
          </w:tcPr>
          <w:p w:rsidR="007C4F88" w:rsidRPr="00EE1980" w:rsidRDefault="007C4F88" w:rsidP="00EA532F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:rsidR="007C4F88" w:rsidRPr="00EE1980" w:rsidRDefault="007C4F88" w:rsidP="00EA532F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C4F88" w:rsidRPr="00A305CC" w:rsidTr="00EA532F">
        <w:trPr>
          <w:trHeight w:val="286"/>
        </w:trPr>
        <w:tc>
          <w:tcPr>
            <w:cnfStyle w:val="001000000000"/>
            <w:tcW w:w="861" w:type="pct"/>
            <w:shd w:val="clear" w:color="auto" w:fill="auto"/>
            <w:hideMark/>
          </w:tcPr>
          <w:p w:rsidR="007C4F88" w:rsidRPr="00263E3A" w:rsidRDefault="007C4F88" w:rsidP="00EA532F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263E3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Female</w:t>
            </w:r>
          </w:p>
        </w:tc>
        <w:tc>
          <w:tcPr>
            <w:tcW w:w="920" w:type="pct"/>
            <w:shd w:val="clear" w:color="auto" w:fill="auto"/>
            <w:hideMark/>
          </w:tcPr>
          <w:p w:rsidR="007C4F88" w:rsidRPr="005C358A" w:rsidRDefault="007C4F88" w:rsidP="00EA532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C35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6 (0.87, 1.06)</w:t>
            </w:r>
          </w:p>
        </w:tc>
        <w:tc>
          <w:tcPr>
            <w:tcW w:w="492" w:type="pct"/>
            <w:shd w:val="clear" w:color="auto" w:fill="auto"/>
            <w:hideMark/>
          </w:tcPr>
          <w:p w:rsidR="007C4F88" w:rsidRPr="005C358A" w:rsidRDefault="007C4F88" w:rsidP="00EA532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6</w:t>
            </w:r>
          </w:p>
        </w:tc>
        <w:tc>
          <w:tcPr>
            <w:tcW w:w="872" w:type="pct"/>
            <w:shd w:val="clear" w:color="auto" w:fill="auto"/>
            <w:noWrap/>
          </w:tcPr>
          <w:p w:rsidR="007C4F88" w:rsidRPr="00C00CB4" w:rsidRDefault="007C4F88" w:rsidP="00EA532F">
            <w:pPr>
              <w:cnfStyle w:val="00000000000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C00CB4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84 (0.76, 0.94)</w:t>
            </w:r>
          </w:p>
        </w:tc>
        <w:tc>
          <w:tcPr>
            <w:tcW w:w="492" w:type="pct"/>
            <w:shd w:val="clear" w:color="auto" w:fill="auto"/>
            <w:hideMark/>
          </w:tcPr>
          <w:p w:rsidR="007C4F88" w:rsidRPr="00C00CB4" w:rsidRDefault="007C4F88" w:rsidP="00EA532F">
            <w:pPr>
              <w:cnfStyle w:val="00000000000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C00CB4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872" w:type="pct"/>
            <w:shd w:val="clear" w:color="auto" w:fill="auto"/>
            <w:noWrap/>
          </w:tcPr>
          <w:p w:rsidR="007C4F88" w:rsidRPr="00C00CB4" w:rsidRDefault="007C4F88" w:rsidP="00EA532F">
            <w:pPr>
              <w:cnfStyle w:val="00000000000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C00CB4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84 (0.76, 0.93)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:rsidR="007C4F88" w:rsidRPr="00C00CB4" w:rsidRDefault="007C4F88" w:rsidP="00EA532F">
            <w:pPr>
              <w:cnfStyle w:val="00000000000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C00CB4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7C4F88" w:rsidRPr="00EE1980" w:rsidTr="00EA532F">
        <w:trPr>
          <w:cnfStyle w:val="000000100000"/>
          <w:trHeight w:val="308"/>
        </w:trPr>
        <w:tc>
          <w:tcPr>
            <w:cnfStyle w:val="001000000000"/>
            <w:tcW w:w="861" w:type="pct"/>
            <w:shd w:val="clear" w:color="auto" w:fill="auto"/>
            <w:noWrap/>
            <w:hideMark/>
          </w:tcPr>
          <w:p w:rsidR="007C4F88" w:rsidRPr="00263E3A" w:rsidRDefault="007C4F88" w:rsidP="00EA532F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263E3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920" w:type="pct"/>
            <w:shd w:val="clear" w:color="auto" w:fill="auto"/>
            <w:noWrap/>
            <w:hideMark/>
          </w:tcPr>
          <w:p w:rsidR="007C4F88" w:rsidRPr="00EE1980" w:rsidRDefault="007C4F88" w:rsidP="00EA532F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:rsidR="007C4F88" w:rsidRPr="00EE1980" w:rsidRDefault="007C4F88" w:rsidP="00EA532F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2" w:type="pct"/>
            <w:shd w:val="clear" w:color="auto" w:fill="auto"/>
            <w:noWrap/>
            <w:hideMark/>
          </w:tcPr>
          <w:p w:rsidR="007C4F88" w:rsidRPr="00A305CC" w:rsidRDefault="007C4F88" w:rsidP="00EA532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305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:rsidR="007C4F88" w:rsidRPr="00A305CC" w:rsidRDefault="007C4F88" w:rsidP="00EA532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305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72" w:type="pct"/>
            <w:shd w:val="clear" w:color="auto" w:fill="auto"/>
            <w:noWrap/>
            <w:hideMark/>
          </w:tcPr>
          <w:p w:rsidR="007C4F88" w:rsidRPr="00EE1980" w:rsidRDefault="007C4F88" w:rsidP="00EA532F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:rsidR="007C4F88" w:rsidRPr="00EE1980" w:rsidRDefault="007C4F88" w:rsidP="00EA532F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C4F88" w:rsidRPr="00EE1980" w:rsidTr="00EA532F">
        <w:trPr>
          <w:trHeight w:val="308"/>
        </w:trPr>
        <w:tc>
          <w:tcPr>
            <w:cnfStyle w:val="001000000000"/>
            <w:tcW w:w="861" w:type="pct"/>
            <w:shd w:val="clear" w:color="auto" w:fill="auto"/>
            <w:noWrap/>
            <w:hideMark/>
          </w:tcPr>
          <w:p w:rsidR="007C4F88" w:rsidRPr="00263E3A" w:rsidRDefault="007C4F88" w:rsidP="00EA532F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263E3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White </w:t>
            </w:r>
          </w:p>
        </w:tc>
        <w:tc>
          <w:tcPr>
            <w:tcW w:w="920" w:type="pct"/>
            <w:shd w:val="clear" w:color="auto" w:fill="auto"/>
            <w:noWrap/>
            <w:hideMark/>
          </w:tcPr>
          <w:p w:rsidR="007C4F88" w:rsidRPr="00EE1980" w:rsidRDefault="007C4F88" w:rsidP="00EA532F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:rsidR="007C4F88" w:rsidRPr="00EE1980" w:rsidRDefault="007C4F88" w:rsidP="00EA532F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2" w:type="pct"/>
            <w:shd w:val="clear" w:color="auto" w:fill="auto"/>
            <w:noWrap/>
            <w:hideMark/>
          </w:tcPr>
          <w:p w:rsidR="007C4F88" w:rsidRPr="00A305CC" w:rsidRDefault="007C4F88" w:rsidP="00EA532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305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Ref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:rsidR="007C4F88" w:rsidRPr="00A305CC" w:rsidRDefault="007C4F88" w:rsidP="00EA532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305CC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872" w:type="pct"/>
            <w:shd w:val="clear" w:color="auto" w:fill="auto"/>
            <w:noWrap/>
            <w:hideMark/>
          </w:tcPr>
          <w:p w:rsidR="007C4F88" w:rsidRPr="00EE1980" w:rsidRDefault="007C4F88" w:rsidP="00EA532F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:rsidR="007C4F88" w:rsidRPr="00EE1980" w:rsidRDefault="007C4F88" w:rsidP="00EA532F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C4F88" w:rsidRPr="00327DE4" w:rsidTr="00EA532F">
        <w:trPr>
          <w:cnfStyle w:val="000000100000"/>
          <w:trHeight w:val="308"/>
        </w:trPr>
        <w:tc>
          <w:tcPr>
            <w:cnfStyle w:val="001000000000"/>
            <w:tcW w:w="861" w:type="pct"/>
            <w:shd w:val="clear" w:color="auto" w:fill="auto"/>
            <w:noWrap/>
            <w:hideMark/>
          </w:tcPr>
          <w:p w:rsidR="007C4F88" w:rsidRPr="00263E3A" w:rsidRDefault="007C4F88" w:rsidP="00EA532F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263E3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Black</w:t>
            </w:r>
          </w:p>
        </w:tc>
        <w:tc>
          <w:tcPr>
            <w:tcW w:w="920" w:type="pct"/>
            <w:shd w:val="clear" w:color="auto" w:fill="auto"/>
            <w:hideMark/>
          </w:tcPr>
          <w:p w:rsidR="007C4F88" w:rsidRPr="00611FCF" w:rsidRDefault="007C4F88" w:rsidP="00EA532F">
            <w:pPr>
              <w:cnfStyle w:val="00000010000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11FCF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.18 (1.02, 1.37)</w:t>
            </w:r>
          </w:p>
        </w:tc>
        <w:tc>
          <w:tcPr>
            <w:tcW w:w="492" w:type="pct"/>
            <w:shd w:val="clear" w:color="auto" w:fill="auto"/>
            <w:hideMark/>
          </w:tcPr>
          <w:p w:rsidR="007C4F88" w:rsidRPr="00611FCF" w:rsidRDefault="007C4F88" w:rsidP="00EA532F">
            <w:pPr>
              <w:cnfStyle w:val="00000010000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872" w:type="pct"/>
            <w:shd w:val="clear" w:color="auto" w:fill="auto"/>
            <w:noWrap/>
          </w:tcPr>
          <w:p w:rsidR="007C4F88" w:rsidRPr="00327DE4" w:rsidRDefault="007C4F88" w:rsidP="00EA532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15 (0.99, 1.34)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:rsidR="007C4F88" w:rsidRPr="00327DE4" w:rsidRDefault="007C4F88" w:rsidP="00EA532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70</w:t>
            </w:r>
          </w:p>
        </w:tc>
        <w:tc>
          <w:tcPr>
            <w:tcW w:w="872" w:type="pct"/>
            <w:shd w:val="clear" w:color="auto" w:fill="auto"/>
            <w:noWrap/>
          </w:tcPr>
          <w:p w:rsidR="007C4F88" w:rsidRPr="00327DE4" w:rsidRDefault="007C4F88" w:rsidP="00EA532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14 (0.98, 1.33)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:rsidR="007C4F88" w:rsidRPr="00327DE4" w:rsidRDefault="007C4F88" w:rsidP="00EA532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81</w:t>
            </w:r>
          </w:p>
        </w:tc>
      </w:tr>
      <w:tr w:rsidR="007C4F88" w:rsidRPr="00327DE4" w:rsidTr="00EA532F">
        <w:trPr>
          <w:trHeight w:val="259"/>
        </w:trPr>
        <w:tc>
          <w:tcPr>
            <w:cnfStyle w:val="001000000000"/>
            <w:tcW w:w="861" w:type="pct"/>
            <w:shd w:val="clear" w:color="auto" w:fill="auto"/>
            <w:noWrap/>
            <w:hideMark/>
          </w:tcPr>
          <w:p w:rsidR="007C4F88" w:rsidRPr="00263E3A" w:rsidRDefault="007C4F88" w:rsidP="00EA532F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263E3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Other</w:t>
            </w:r>
          </w:p>
        </w:tc>
        <w:tc>
          <w:tcPr>
            <w:tcW w:w="920" w:type="pct"/>
            <w:shd w:val="clear" w:color="auto" w:fill="auto"/>
            <w:hideMark/>
          </w:tcPr>
          <w:p w:rsidR="007C4F88" w:rsidRPr="005C358A" w:rsidRDefault="007C4F88" w:rsidP="00EA532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C35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3 (0.78, 1.12)</w:t>
            </w:r>
          </w:p>
        </w:tc>
        <w:tc>
          <w:tcPr>
            <w:tcW w:w="492" w:type="pct"/>
            <w:shd w:val="clear" w:color="auto" w:fill="auto"/>
            <w:hideMark/>
          </w:tcPr>
          <w:p w:rsidR="007C4F88" w:rsidRPr="005C358A" w:rsidRDefault="007C4F88" w:rsidP="00EA532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5</w:t>
            </w:r>
          </w:p>
        </w:tc>
        <w:tc>
          <w:tcPr>
            <w:tcW w:w="872" w:type="pct"/>
            <w:shd w:val="clear" w:color="auto" w:fill="auto"/>
            <w:noWrap/>
          </w:tcPr>
          <w:p w:rsidR="007C4F88" w:rsidRPr="00327DE4" w:rsidRDefault="007C4F88" w:rsidP="00EA532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9 (0.74, 1.07)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:rsidR="007C4F88" w:rsidRPr="00327DE4" w:rsidRDefault="007C4F88" w:rsidP="00EA532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21</w:t>
            </w:r>
          </w:p>
        </w:tc>
        <w:tc>
          <w:tcPr>
            <w:tcW w:w="872" w:type="pct"/>
            <w:shd w:val="clear" w:color="auto" w:fill="auto"/>
            <w:noWrap/>
          </w:tcPr>
          <w:p w:rsidR="007C4F88" w:rsidRPr="00327DE4" w:rsidRDefault="007C4F88" w:rsidP="00EA532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8 (0.73, 1.10)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:rsidR="007C4F88" w:rsidRPr="00327DE4" w:rsidRDefault="007C4F88" w:rsidP="00EA532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8</w:t>
            </w:r>
          </w:p>
        </w:tc>
      </w:tr>
      <w:tr w:rsidR="007C4F88" w:rsidRPr="00A305CC" w:rsidTr="00EA532F">
        <w:trPr>
          <w:cnfStyle w:val="000000100000"/>
          <w:trHeight w:val="308"/>
        </w:trPr>
        <w:tc>
          <w:tcPr>
            <w:cnfStyle w:val="001000000000"/>
            <w:tcW w:w="861" w:type="pct"/>
            <w:shd w:val="clear" w:color="auto" w:fill="auto"/>
          </w:tcPr>
          <w:p w:rsidR="007C4F88" w:rsidRPr="00263E3A" w:rsidRDefault="007C4F88" w:rsidP="00EA532F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263E3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920" w:type="pct"/>
            <w:shd w:val="clear" w:color="auto" w:fill="auto"/>
          </w:tcPr>
          <w:p w:rsidR="007C4F88" w:rsidRPr="00556E13" w:rsidRDefault="007C4F88" w:rsidP="00EA532F">
            <w:pPr>
              <w:cnfStyle w:val="0000001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56 (1.41, 1.72</w:t>
            </w:r>
            <w:r w:rsidRPr="00556E1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492" w:type="pct"/>
            <w:shd w:val="clear" w:color="auto" w:fill="auto"/>
          </w:tcPr>
          <w:p w:rsidR="007C4F88" w:rsidRPr="00556E13" w:rsidRDefault="007C4F88" w:rsidP="00EA532F">
            <w:pPr>
              <w:cnfStyle w:val="0000001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56E1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72" w:type="pct"/>
            <w:shd w:val="clear" w:color="auto" w:fill="auto"/>
            <w:noWrap/>
          </w:tcPr>
          <w:p w:rsidR="007C4F88" w:rsidRPr="00A305CC" w:rsidRDefault="007C4F88" w:rsidP="00EA532F">
            <w:pPr>
              <w:cnfStyle w:val="00000010000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.56 (1.41, 1.74)</w:t>
            </w:r>
          </w:p>
        </w:tc>
        <w:tc>
          <w:tcPr>
            <w:tcW w:w="492" w:type="pct"/>
            <w:shd w:val="clear" w:color="auto" w:fill="auto"/>
            <w:noWrap/>
          </w:tcPr>
          <w:p w:rsidR="007C4F88" w:rsidRPr="00A305CC" w:rsidRDefault="007C4F88" w:rsidP="00EA532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305CC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872" w:type="pct"/>
            <w:shd w:val="clear" w:color="auto" w:fill="auto"/>
            <w:noWrap/>
          </w:tcPr>
          <w:p w:rsidR="007C4F88" w:rsidRPr="00A305CC" w:rsidRDefault="007C4F88" w:rsidP="00EA532F">
            <w:pPr>
              <w:cnfStyle w:val="00000010000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.57 (1.41, 1.74)</w:t>
            </w:r>
          </w:p>
        </w:tc>
        <w:tc>
          <w:tcPr>
            <w:tcW w:w="492" w:type="pct"/>
            <w:shd w:val="clear" w:color="auto" w:fill="auto"/>
            <w:noWrap/>
          </w:tcPr>
          <w:p w:rsidR="007C4F88" w:rsidRPr="00A305CC" w:rsidRDefault="007C4F88" w:rsidP="00EA532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305CC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7C4F88" w:rsidRPr="00A305CC" w:rsidTr="00EA532F">
        <w:trPr>
          <w:trHeight w:val="308"/>
        </w:trPr>
        <w:tc>
          <w:tcPr>
            <w:cnfStyle w:val="001000000000"/>
            <w:tcW w:w="861" w:type="pct"/>
            <w:shd w:val="clear" w:color="auto" w:fill="auto"/>
          </w:tcPr>
          <w:p w:rsidR="007C4F88" w:rsidRPr="00263E3A" w:rsidRDefault="007C4F88" w:rsidP="00EA532F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263E3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920" w:type="pct"/>
            <w:shd w:val="clear" w:color="auto" w:fill="auto"/>
          </w:tcPr>
          <w:p w:rsidR="007C4F88" w:rsidRPr="00B16B2B" w:rsidRDefault="007C4F88" w:rsidP="00EA532F">
            <w:pPr>
              <w:cnfStyle w:val="0000000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B16B2B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32 (1.14, 1.54)</w:t>
            </w:r>
          </w:p>
        </w:tc>
        <w:tc>
          <w:tcPr>
            <w:tcW w:w="492" w:type="pct"/>
            <w:shd w:val="clear" w:color="auto" w:fill="auto"/>
          </w:tcPr>
          <w:p w:rsidR="007C4F88" w:rsidRPr="00910E7D" w:rsidRDefault="007C4F88" w:rsidP="00EA532F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003</w:t>
            </w:r>
          </w:p>
        </w:tc>
        <w:tc>
          <w:tcPr>
            <w:tcW w:w="872" w:type="pct"/>
            <w:shd w:val="clear" w:color="auto" w:fill="auto"/>
            <w:noWrap/>
          </w:tcPr>
          <w:p w:rsidR="007C4F88" w:rsidRPr="00A305CC" w:rsidRDefault="007C4F88" w:rsidP="00EA532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13 (0.97, 1.33)</w:t>
            </w:r>
          </w:p>
        </w:tc>
        <w:tc>
          <w:tcPr>
            <w:tcW w:w="492" w:type="pct"/>
            <w:shd w:val="clear" w:color="auto" w:fill="auto"/>
            <w:noWrap/>
          </w:tcPr>
          <w:p w:rsidR="007C4F88" w:rsidRPr="00A305CC" w:rsidRDefault="007C4F88" w:rsidP="00EA532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872" w:type="pct"/>
            <w:shd w:val="clear" w:color="auto" w:fill="auto"/>
            <w:noWrap/>
          </w:tcPr>
          <w:p w:rsidR="007C4F88" w:rsidRPr="00A305CC" w:rsidRDefault="007C4F88" w:rsidP="00EA532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14 (0.97, 1.33)</w:t>
            </w:r>
          </w:p>
        </w:tc>
        <w:tc>
          <w:tcPr>
            <w:tcW w:w="492" w:type="pct"/>
            <w:shd w:val="clear" w:color="auto" w:fill="auto"/>
            <w:noWrap/>
          </w:tcPr>
          <w:p w:rsidR="007C4F88" w:rsidRPr="00A305CC" w:rsidRDefault="007C4F88" w:rsidP="00EA532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2</w:t>
            </w:r>
          </w:p>
        </w:tc>
      </w:tr>
      <w:tr w:rsidR="007C4F88" w:rsidRPr="00A305CC" w:rsidTr="00EA532F">
        <w:trPr>
          <w:cnfStyle w:val="000000100000"/>
          <w:trHeight w:val="308"/>
        </w:trPr>
        <w:tc>
          <w:tcPr>
            <w:cnfStyle w:val="001000000000"/>
            <w:tcW w:w="861" w:type="pct"/>
            <w:shd w:val="clear" w:color="auto" w:fill="auto"/>
          </w:tcPr>
          <w:p w:rsidR="007C4F88" w:rsidRPr="00263E3A" w:rsidRDefault="007C4F88" w:rsidP="00EA532F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proofErr w:type="spellStart"/>
            <w:r w:rsidRPr="00263E3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PVD</w:t>
            </w:r>
            <w:proofErr w:type="spellEnd"/>
          </w:p>
        </w:tc>
        <w:tc>
          <w:tcPr>
            <w:tcW w:w="920" w:type="pct"/>
            <w:shd w:val="clear" w:color="auto" w:fill="auto"/>
          </w:tcPr>
          <w:p w:rsidR="007C4F88" w:rsidRPr="00556E13" w:rsidRDefault="007C4F88" w:rsidP="00EA532F">
            <w:pPr>
              <w:cnfStyle w:val="0000001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77 (1.58, 1.99</w:t>
            </w:r>
            <w:r w:rsidRPr="00556E1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492" w:type="pct"/>
            <w:shd w:val="clear" w:color="auto" w:fill="auto"/>
          </w:tcPr>
          <w:p w:rsidR="007C4F88" w:rsidRPr="00556E13" w:rsidRDefault="007C4F88" w:rsidP="00EA532F">
            <w:pPr>
              <w:cnfStyle w:val="0000001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56E1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72" w:type="pct"/>
            <w:shd w:val="clear" w:color="auto" w:fill="auto"/>
            <w:noWrap/>
          </w:tcPr>
          <w:p w:rsidR="007C4F88" w:rsidRPr="00C00CB4" w:rsidRDefault="007C4F88" w:rsidP="00EA532F">
            <w:pPr>
              <w:cnfStyle w:val="00000010000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C00CB4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.49 (1.32, 1.68)</w:t>
            </w:r>
          </w:p>
        </w:tc>
        <w:tc>
          <w:tcPr>
            <w:tcW w:w="492" w:type="pct"/>
            <w:shd w:val="clear" w:color="auto" w:fill="auto"/>
            <w:noWrap/>
          </w:tcPr>
          <w:p w:rsidR="007C4F88" w:rsidRPr="00A305CC" w:rsidRDefault="007C4F88" w:rsidP="00EA532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305CC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872" w:type="pct"/>
            <w:shd w:val="clear" w:color="auto" w:fill="auto"/>
            <w:noWrap/>
          </w:tcPr>
          <w:p w:rsidR="007C4F88" w:rsidRPr="00A305CC" w:rsidRDefault="007C4F88" w:rsidP="00EA532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49 (1.32, 1.67)</w:t>
            </w:r>
          </w:p>
        </w:tc>
        <w:tc>
          <w:tcPr>
            <w:tcW w:w="492" w:type="pct"/>
            <w:shd w:val="clear" w:color="auto" w:fill="auto"/>
            <w:noWrap/>
          </w:tcPr>
          <w:p w:rsidR="007C4F88" w:rsidRPr="00A305CC" w:rsidRDefault="007C4F88" w:rsidP="00EA532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305CC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7C4F88" w:rsidRPr="00A305CC" w:rsidTr="00EA532F">
        <w:trPr>
          <w:trHeight w:val="308"/>
        </w:trPr>
        <w:tc>
          <w:tcPr>
            <w:cnfStyle w:val="001000000000"/>
            <w:tcW w:w="861" w:type="pct"/>
            <w:shd w:val="clear" w:color="auto" w:fill="auto"/>
          </w:tcPr>
          <w:p w:rsidR="007C4F88" w:rsidRPr="00263E3A" w:rsidRDefault="007C4F88" w:rsidP="006C0221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263E3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C</w:t>
            </w:r>
            <w:r w:rsidR="006C0221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A</w:t>
            </w:r>
            <w:r w:rsidRPr="00263E3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D</w:t>
            </w:r>
          </w:p>
        </w:tc>
        <w:tc>
          <w:tcPr>
            <w:tcW w:w="920" w:type="pct"/>
            <w:shd w:val="clear" w:color="auto" w:fill="auto"/>
          </w:tcPr>
          <w:p w:rsidR="007C4F88" w:rsidRPr="00556E13" w:rsidRDefault="007C4F88" w:rsidP="00EA532F">
            <w:pPr>
              <w:cnfStyle w:val="0000000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1.76 (1.55, 2.00</w:t>
            </w:r>
            <w:r w:rsidRPr="00556E1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492" w:type="pct"/>
            <w:shd w:val="clear" w:color="auto" w:fill="auto"/>
          </w:tcPr>
          <w:p w:rsidR="007C4F88" w:rsidRPr="00556E13" w:rsidRDefault="007C4F88" w:rsidP="00EA532F">
            <w:pPr>
              <w:cnfStyle w:val="0000000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556E13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872" w:type="pct"/>
            <w:shd w:val="clear" w:color="auto" w:fill="auto"/>
            <w:noWrap/>
          </w:tcPr>
          <w:p w:rsidR="007C4F88" w:rsidRPr="00C00CB4" w:rsidRDefault="007C4F88" w:rsidP="00EA532F">
            <w:pPr>
              <w:cnfStyle w:val="00000000000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C00CB4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.49 (1.31, 1.70)</w:t>
            </w:r>
          </w:p>
        </w:tc>
        <w:tc>
          <w:tcPr>
            <w:tcW w:w="492" w:type="pct"/>
            <w:shd w:val="clear" w:color="auto" w:fill="auto"/>
            <w:noWrap/>
          </w:tcPr>
          <w:p w:rsidR="007C4F88" w:rsidRPr="00A305CC" w:rsidRDefault="007C4F88" w:rsidP="00EA532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305CC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872" w:type="pct"/>
            <w:shd w:val="clear" w:color="auto" w:fill="auto"/>
            <w:noWrap/>
          </w:tcPr>
          <w:p w:rsidR="007C4F88" w:rsidRPr="00A305CC" w:rsidRDefault="007C4F88" w:rsidP="00EA532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49 (1.31, 1.70)</w:t>
            </w:r>
          </w:p>
        </w:tc>
        <w:tc>
          <w:tcPr>
            <w:tcW w:w="492" w:type="pct"/>
            <w:shd w:val="clear" w:color="auto" w:fill="auto"/>
            <w:noWrap/>
          </w:tcPr>
          <w:p w:rsidR="007C4F88" w:rsidRPr="00A305CC" w:rsidRDefault="007C4F88" w:rsidP="00EA532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A305CC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&lt;0.0001</w:t>
            </w:r>
          </w:p>
        </w:tc>
      </w:tr>
      <w:tr w:rsidR="007C4F88" w:rsidRPr="00451073" w:rsidTr="00EA532F">
        <w:trPr>
          <w:cnfStyle w:val="000000100000"/>
          <w:trHeight w:val="308"/>
        </w:trPr>
        <w:tc>
          <w:tcPr>
            <w:cnfStyle w:val="001000000000"/>
            <w:tcW w:w="861" w:type="pct"/>
            <w:shd w:val="clear" w:color="auto" w:fill="auto"/>
          </w:tcPr>
          <w:p w:rsidR="007C4F88" w:rsidRPr="00263E3A" w:rsidRDefault="007C4F88" w:rsidP="00EA532F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proofErr w:type="spellStart"/>
            <w:r w:rsidRPr="00263E3A">
              <w:rPr>
                <w:rFonts w:ascii="Arial" w:hAnsi="Arial" w:cs="Arial"/>
                <w:b w:val="0"/>
                <w:sz w:val="20"/>
                <w:szCs w:val="20"/>
              </w:rPr>
              <w:t>Hyperlipidemia</w:t>
            </w:r>
            <w:proofErr w:type="spellEnd"/>
            <w:r w:rsidRPr="00263E3A">
              <w:rPr>
                <w:rFonts w:ascii="Arial" w:hAnsi="Arial" w:cs="Arial"/>
                <w:b w:val="0"/>
                <w:sz w:val="20"/>
                <w:szCs w:val="20"/>
              </w:rPr>
              <w:t xml:space="preserve"> </w:t>
            </w:r>
          </w:p>
        </w:tc>
        <w:tc>
          <w:tcPr>
            <w:tcW w:w="920" w:type="pct"/>
            <w:shd w:val="clear" w:color="auto" w:fill="auto"/>
          </w:tcPr>
          <w:p w:rsidR="007C4F88" w:rsidRPr="00B35F76" w:rsidRDefault="007C4F88" w:rsidP="00EA532F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 (0.90, 1.13</w:t>
            </w:r>
            <w:r w:rsidRPr="00B35F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2" w:type="pct"/>
            <w:shd w:val="clear" w:color="auto" w:fill="auto"/>
          </w:tcPr>
          <w:p w:rsidR="007C4F88" w:rsidRPr="00B35F76" w:rsidRDefault="007C4F88" w:rsidP="00EA532F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872" w:type="pct"/>
            <w:shd w:val="clear" w:color="auto" w:fill="auto"/>
            <w:noWrap/>
          </w:tcPr>
          <w:p w:rsidR="007C4F88" w:rsidRPr="00C00CB4" w:rsidRDefault="007C4F88" w:rsidP="00EA532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0C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0 (0.80, 1.02)</w:t>
            </w:r>
          </w:p>
        </w:tc>
        <w:tc>
          <w:tcPr>
            <w:tcW w:w="492" w:type="pct"/>
            <w:shd w:val="clear" w:color="auto" w:fill="auto"/>
            <w:noWrap/>
          </w:tcPr>
          <w:p w:rsidR="007C4F88" w:rsidRPr="00C00CB4" w:rsidRDefault="007C4F88" w:rsidP="00EA532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0C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87</w:t>
            </w:r>
          </w:p>
        </w:tc>
        <w:tc>
          <w:tcPr>
            <w:tcW w:w="872" w:type="pct"/>
            <w:shd w:val="clear" w:color="auto" w:fill="auto"/>
            <w:noWrap/>
          </w:tcPr>
          <w:p w:rsidR="007C4F88" w:rsidRPr="00E66743" w:rsidRDefault="007C4F88" w:rsidP="00EA532F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67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0 (0.80, 1.01)</w:t>
            </w:r>
          </w:p>
        </w:tc>
        <w:tc>
          <w:tcPr>
            <w:tcW w:w="492" w:type="pct"/>
            <w:shd w:val="clear" w:color="auto" w:fill="auto"/>
            <w:noWrap/>
          </w:tcPr>
          <w:p w:rsidR="007C4F88" w:rsidRPr="00E66743" w:rsidRDefault="007C4F88" w:rsidP="00EA532F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66743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8</w:t>
            </w:r>
          </w:p>
        </w:tc>
      </w:tr>
      <w:tr w:rsidR="007C4F88" w:rsidRPr="00A305CC" w:rsidTr="00EA532F">
        <w:trPr>
          <w:trHeight w:val="308"/>
        </w:trPr>
        <w:tc>
          <w:tcPr>
            <w:cnfStyle w:val="001000000000"/>
            <w:tcW w:w="861" w:type="pct"/>
            <w:shd w:val="clear" w:color="auto" w:fill="auto"/>
          </w:tcPr>
          <w:p w:rsidR="007C4F88" w:rsidRPr="00263E3A" w:rsidRDefault="007C4F88" w:rsidP="00EA532F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263E3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Tobacco Disorder</w:t>
            </w:r>
          </w:p>
        </w:tc>
        <w:tc>
          <w:tcPr>
            <w:tcW w:w="920" w:type="pct"/>
            <w:shd w:val="clear" w:color="auto" w:fill="auto"/>
          </w:tcPr>
          <w:p w:rsidR="007C4F88" w:rsidRPr="00EE1980" w:rsidRDefault="007C4F88" w:rsidP="00EA532F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3 (0.83, 1.55</w:t>
            </w:r>
            <w:r w:rsidRPr="00B35F7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492" w:type="pct"/>
            <w:shd w:val="clear" w:color="auto" w:fill="auto"/>
          </w:tcPr>
          <w:p w:rsidR="007C4F88" w:rsidRPr="00EE1980" w:rsidRDefault="007C4F88" w:rsidP="00EA532F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872" w:type="pct"/>
            <w:shd w:val="clear" w:color="auto" w:fill="auto"/>
            <w:noWrap/>
          </w:tcPr>
          <w:p w:rsidR="007C4F88" w:rsidRPr="00A305CC" w:rsidRDefault="007C4F88" w:rsidP="00EA532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13 (0.82, 1.55)</w:t>
            </w:r>
          </w:p>
        </w:tc>
        <w:tc>
          <w:tcPr>
            <w:tcW w:w="492" w:type="pct"/>
            <w:shd w:val="clear" w:color="auto" w:fill="auto"/>
            <w:noWrap/>
          </w:tcPr>
          <w:p w:rsidR="007C4F88" w:rsidRPr="00A305CC" w:rsidRDefault="007C4F88" w:rsidP="00EA532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7</w:t>
            </w:r>
          </w:p>
        </w:tc>
        <w:tc>
          <w:tcPr>
            <w:tcW w:w="872" w:type="pct"/>
            <w:shd w:val="clear" w:color="auto" w:fill="auto"/>
            <w:noWrap/>
          </w:tcPr>
          <w:p w:rsidR="007C4F88" w:rsidRPr="00A305CC" w:rsidRDefault="007C4F88" w:rsidP="00EA532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13 (0.82, 1.55)</w:t>
            </w:r>
          </w:p>
        </w:tc>
        <w:tc>
          <w:tcPr>
            <w:tcW w:w="492" w:type="pct"/>
            <w:shd w:val="clear" w:color="auto" w:fill="auto"/>
            <w:noWrap/>
          </w:tcPr>
          <w:p w:rsidR="007C4F88" w:rsidRPr="00A305CC" w:rsidRDefault="007C4F88" w:rsidP="00EA532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46</w:t>
            </w:r>
          </w:p>
        </w:tc>
      </w:tr>
      <w:tr w:rsidR="007C4F88" w:rsidRPr="00556E13" w:rsidTr="00EA532F">
        <w:trPr>
          <w:cnfStyle w:val="000000100000"/>
          <w:trHeight w:val="308"/>
        </w:trPr>
        <w:tc>
          <w:tcPr>
            <w:cnfStyle w:val="001000000000"/>
            <w:tcW w:w="861" w:type="pct"/>
            <w:shd w:val="clear" w:color="auto" w:fill="auto"/>
            <w:hideMark/>
          </w:tcPr>
          <w:p w:rsidR="007C4F88" w:rsidRPr="00263E3A" w:rsidRDefault="007C4F88" w:rsidP="00EA532F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263E3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Beta blockers</w:t>
            </w:r>
          </w:p>
        </w:tc>
        <w:tc>
          <w:tcPr>
            <w:tcW w:w="920" w:type="pct"/>
            <w:shd w:val="clear" w:color="auto" w:fill="auto"/>
            <w:hideMark/>
          </w:tcPr>
          <w:p w:rsidR="007C4F88" w:rsidRPr="005C358A" w:rsidRDefault="007C4F88" w:rsidP="00EA532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C35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5 (0.82, 1.33)</w:t>
            </w:r>
          </w:p>
        </w:tc>
        <w:tc>
          <w:tcPr>
            <w:tcW w:w="492" w:type="pct"/>
            <w:shd w:val="clear" w:color="auto" w:fill="auto"/>
            <w:hideMark/>
          </w:tcPr>
          <w:p w:rsidR="007C4F88" w:rsidRPr="005C358A" w:rsidRDefault="007C4F88" w:rsidP="00EA532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72</w:t>
            </w:r>
          </w:p>
        </w:tc>
        <w:tc>
          <w:tcPr>
            <w:tcW w:w="872" w:type="pct"/>
            <w:shd w:val="clear" w:color="auto" w:fill="auto"/>
            <w:noWrap/>
          </w:tcPr>
          <w:p w:rsidR="007C4F88" w:rsidRPr="00C00CB4" w:rsidRDefault="007C4F88" w:rsidP="00EA532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0C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1 (0.79, 1.30)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:rsidR="007C4F88" w:rsidRPr="00C00CB4" w:rsidRDefault="007C4F88" w:rsidP="00EA532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C00CB4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4</w:t>
            </w:r>
          </w:p>
        </w:tc>
        <w:tc>
          <w:tcPr>
            <w:tcW w:w="872" w:type="pct"/>
            <w:shd w:val="clear" w:color="auto" w:fill="auto"/>
            <w:noWrap/>
          </w:tcPr>
          <w:p w:rsidR="007C4F88" w:rsidRPr="00C00CB4" w:rsidRDefault="007C4F88" w:rsidP="00EA532F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01 (0.78, 1.29)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:rsidR="007C4F88" w:rsidRPr="00C00CB4" w:rsidRDefault="007C4F88" w:rsidP="00EA532F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</w:t>
            </w:r>
          </w:p>
        </w:tc>
      </w:tr>
      <w:tr w:rsidR="007C4F88" w:rsidRPr="00A305CC" w:rsidTr="00EA532F">
        <w:trPr>
          <w:trHeight w:val="308"/>
        </w:trPr>
        <w:tc>
          <w:tcPr>
            <w:cnfStyle w:val="001000000000"/>
            <w:tcW w:w="861" w:type="pct"/>
            <w:shd w:val="clear" w:color="auto" w:fill="auto"/>
            <w:hideMark/>
          </w:tcPr>
          <w:p w:rsidR="007C4F88" w:rsidRPr="00263E3A" w:rsidRDefault="007C4F88" w:rsidP="00EA532F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263E3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Diuretics</w:t>
            </w:r>
          </w:p>
        </w:tc>
        <w:tc>
          <w:tcPr>
            <w:tcW w:w="920" w:type="pct"/>
            <w:shd w:val="clear" w:color="auto" w:fill="auto"/>
            <w:hideMark/>
          </w:tcPr>
          <w:p w:rsidR="007C4F88" w:rsidRPr="005C358A" w:rsidRDefault="007C4F88" w:rsidP="00EA532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C35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2 (0.73, 1.17)</w:t>
            </w:r>
          </w:p>
        </w:tc>
        <w:tc>
          <w:tcPr>
            <w:tcW w:w="492" w:type="pct"/>
            <w:shd w:val="clear" w:color="auto" w:fill="auto"/>
            <w:hideMark/>
          </w:tcPr>
          <w:p w:rsidR="007C4F88" w:rsidRPr="005C358A" w:rsidRDefault="007C4F88" w:rsidP="00EA532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C35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51</w:t>
            </w:r>
          </w:p>
        </w:tc>
        <w:tc>
          <w:tcPr>
            <w:tcW w:w="872" w:type="pct"/>
            <w:shd w:val="clear" w:color="auto" w:fill="auto"/>
            <w:noWrap/>
          </w:tcPr>
          <w:p w:rsidR="007C4F88" w:rsidRPr="00A305CC" w:rsidRDefault="007C4F88" w:rsidP="00EA532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4 (0.66, 1.08)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:rsidR="007C4F88" w:rsidRPr="00A305CC" w:rsidRDefault="007C4F88" w:rsidP="00EA532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8</w:t>
            </w:r>
          </w:p>
        </w:tc>
        <w:tc>
          <w:tcPr>
            <w:tcW w:w="872" w:type="pct"/>
            <w:shd w:val="clear" w:color="auto" w:fill="auto"/>
            <w:noWrap/>
          </w:tcPr>
          <w:p w:rsidR="007C4F88" w:rsidRPr="00A305CC" w:rsidRDefault="007C4F88" w:rsidP="00EA532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4 (0.66, 1.08)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:rsidR="007C4F88" w:rsidRPr="00A305CC" w:rsidRDefault="007C4F88" w:rsidP="00EA532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17</w:t>
            </w:r>
          </w:p>
        </w:tc>
      </w:tr>
      <w:tr w:rsidR="007C4F88" w:rsidRPr="00A305CC" w:rsidTr="00EA532F">
        <w:trPr>
          <w:cnfStyle w:val="000000100000"/>
          <w:trHeight w:val="308"/>
        </w:trPr>
        <w:tc>
          <w:tcPr>
            <w:cnfStyle w:val="001000000000"/>
            <w:tcW w:w="861" w:type="pct"/>
            <w:shd w:val="clear" w:color="auto" w:fill="auto"/>
            <w:hideMark/>
          </w:tcPr>
          <w:p w:rsidR="007C4F88" w:rsidRPr="00263E3A" w:rsidRDefault="007C4F88" w:rsidP="00EA532F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263E3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ACE inhibitor</w:t>
            </w:r>
          </w:p>
        </w:tc>
        <w:tc>
          <w:tcPr>
            <w:tcW w:w="920" w:type="pct"/>
            <w:shd w:val="clear" w:color="auto" w:fill="auto"/>
            <w:hideMark/>
          </w:tcPr>
          <w:p w:rsidR="007C4F88" w:rsidRPr="00611FCF" w:rsidRDefault="007C4F88" w:rsidP="00EA532F">
            <w:pPr>
              <w:cnfStyle w:val="00000010000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611FCF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.33 (1.03,</w:t>
            </w: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611FCF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 xml:space="preserve">1.70) </w:t>
            </w:r>
          </w:p>
        </w:tc>
        <w:tc>
          <w:tcPr>
            <w:tcW w:w="492" w:type="pct"/>
            <w:shd w:val="clear" w:color="auto" w:fill="auto"/>
            <w:hideMark/>
          </w:tcPr>
          <w:p w:rsidR="007C4F88" w:rsidRPr="00611FCF" w:rsidRDefault="007C4F88" w:rsidP="00EA532F">
            <w:pPr>
              <w:cnfStyle w:val="00000010000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872" w:type="pct"/>
            <w:shd w:val="clear" w:color="auto" w:fill="auto"/>
            <w:noWrap/>
          </w:tcPr>
          <w:p w:rsidR="007C4F88" w:rsidRPr="00C00CB4" w:rsidRDefault="007C4F88" w:rsidP="00EA532F">
            <w:pPr>
              <w:cnfStyle w:val="00000010000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C00CB4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.39 (1.08, 1.81)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:rsidR="007C4F88" w:rsidRPr="00C00CB4" w:rsidRDefault="007C4F88" w:rsidP="00EA532F">
            <w:pPr>
              <w:cnfStyle w:val="00000010000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C00CB4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01</w:t>
            </w: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72" w:type="pct"/>
            <w:shd w:val="clear" w:color="auto" w:fill="auto"/>
            <w:noWrap/>
          </w:tcPr>
          <w:p w:rsidR="007C4F88" w:rsidRPr="00E66743" w:rsidRDefault="007C4F88" w:rsidP="00EA532F">
            <w:pPr>
              <w:cnfStyle w:val="00000010000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E66743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1.39 (1.07, 1.80)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:rsidR="007C4F88" w:rsidRPr="00E66743" w:rsidRDefault="007C4F88" w:rsidP="00EA532F">
            <w:pPr>
              <w:cnfStyle w:val="00000010000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 w:rsidRPr="00E66743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01</w:t>
            </w: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3</w:t>
            </w:r>
          </w:p>
        </w:tc>
      </w:tr>
      <w:tr w:rsidR="007C4F88" w:rsidRPr="00EE1980" w:rsidTr="00EA532F">
        <w:trPr>
          <w:trHeight w:val="308"/>
        </w:trPr>
        <w:tc>
          <w:tcPr>
            <w:cnfStyle w:val="001000000000"/>
            <w:tcW w:w="861" w:type="pct"/>
            <w:shd w:val="clear" w:color="auto" w:fill="auto"/>
          </w:tcPr>
          <w:p w:rsidR="007C4F88" w:rsidRPr="00DC4C33" w:rsidRDefault="007C4F88" w:rsidP="00EA532F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Aspirin</w:t>
            </w:r>
          </w:p>
        </w:tc>
        <w:tc>
          <w:tcPr>
            <w:tcW w:w="920" w:type="pct"/>
            <w:shd w:val="clear" w:color="auto" w:fill="auto"/>
          </w:tcPr>
          <w:p w:rsidR="007C4F88" w:rsidRPr="00DC4C33" w:rsidRDefault="007C4F88" w:rsidP="00EA532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6 (0.13, 6.00)</w:t>
            </w:r>
          </w:p>
        </w:tc>
        <w:tc>
          <w:tcPr>
            <w:tcW w:w="492" w:type="pct"/>
            <w:shd w:val="clear" w:color="auto" w:fill="auto"/>
          </w:tcPr>
          <w:p w:rsidR="007C4F88" w:rsidRPr="00DC4C33" w:rsidRDefault="007C4F88" w:rsidP="00EA532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8</w:t>
            </w:r>
          </w:p>
        </w:tc>
        <w:tc>
          <w:tcPr>
            <w:tcW w:w="872" w:type="pct"/>
            <w:shd w:val="clear" w:color="auto" w:fill="auto"/>
            <w:noWrap/>
          </w:tcPr>
          <w:p w:rsidR="007C4F88" w:rsidRPr="00DC4C33" w:rsidRDefault="007C4F88" w:rsidP="00EA532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67 (0.10, 4.76)</w:t>
            </w:r>
          </w:p>
        </w:tc>
        <w:tc>
          <w:tcPr>
            <w:tcW w:w="492" w:type="pct"/>
            <w:shd w:val="clear" w:color="auto" w:fill="auto"/>
            <w:noWrap/>
          </w:tcPr>
          <w:p w:rsidR="007C4F88" w:rsidRPr="00DC4C33" w:rsidRDefault="007C4F88" w:rsidP="00EA532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69</w:t>
            </w:r>
          </w:p>
        </w:tc>
        <w:tc>
          <w:tcPr>
            <w:tcW w:w="872" w:type="pct"/>
            <w:shd w:val="clear" w:color="auto" w:fill="auto"/>
            <w:noWrap/>
          </w:tcPr>
          <w:p w:rsidR="007C4F88" w:rsidRPr="00DC4C33" w:rsidRDefault="007C4F88" w:rsidP="00EA532F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7 (0.09, 4.73)</w:t>
            </w:r>
          </w:p>
        </w:tc>
        <w:tc>
          <w:tcPr>
            <w:tcW w:w="492" w:type="pct"/>
            <w:shd w:val="clear" w:color="auto" w:fill="auto"/>
            <w:noWrap/>
          </w:tcPr>
          <w:p w:rsidR="007C4F88" w:rsidRPr="00DC4C33" w:rsidRDefault="007C4F88" w:rsidP="00EA532F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9</w:t>
            </w:r>
          </w:p>
        </w:tc>
      </w:tr>
      <w:tr w:rsidR="007C4F88" w:rsidRPr="00EE1980" w:rsidTr="00EA532F">
        <w:trPr>
          <w:cnfStyle w:val="000000100000"/>
          <w:trHeight w:val="308"/>
        </w:trPr>
        <w:tc>
          <w:tcPr>
            <w:cnfStyle w:val="001000000000"/>
            <w:tcW w:w="861" w:type="pct"/>
            <w:shd w:val="clear" w:color="auto" w:fill="auto"/>
          </w:tcPr>
          <w:p w:rsidR="007C4F88" w:rsidRPr="00DC4C33" w:rsidRDefault="007C4F88" w:rsidP="00EA532F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proofErr w:type="spellStart"/>
            <w:r w:rsidRPr="00DC4C33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Colchicine</w:t>
            </w:r>
            <w:proofErr w:type="spellEnd"/>
          </w:p>
        </w:tc>
        <w:tc>
          <w:tcPr>
            <w:tcW w:w="920" w:type="pct"/>
            <w:shd w:val="clear" w:color="auto" w:fill="auto"/>
          </w:tcPr>
          <w:p w:rsidR="007C4F88" w:rsidRPr="00DC4C33" w:rsidRDefault="007C4F88" w:rsidP="00EA532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15 (0.77, 1.72)</w:t>
            </w:r>
          </w:p>
        </w:tc>
        <w:tc>
          <w:tcPr>
            <w:tcW w:w="492" w:type="pct"/>
            <w:shd w:val="clear" w:color="auto" w:fill="auto"/>
          </w:tcPr>
          <w:p w:rsidR="007C4F88" w:rsidRPr="00DC4C33" w:rsidRDefault="007C4F88" w:rsidP="00EA532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872" w:type="pct"/>
            <w:shd w:val="clear" w:color="auto" w:fill="auto"/>
            <w:noWrap/>
          </w:tcPr>
          <w:p w:rsidR="007C4F88" w:rsidRPr="00DC4C33" w:rsidRDefault="007C4F88" w:rsidP="00EA532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15 (0.77, 1.72)</w:t>
            </w:r>
          </w:p>
        </w:tc>
        <w:tc>
          <w:tcPr>
            <w:tcW w:w="492" w:type="pct"/>
            <w:shd w:val="clear" w:color="auto" w:fill="auto"/>
            <w:noWrap/>
          </w:tcPr>
          <w:p w:rsidR="007C4F88" w:rsidRPr="00DC4C33" w:rsidRDefault="007C4F88" w:rsidP="00EA532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50</w:t>
            </w:r>
          </w:p>
        </w:tc>
        <w:tc>
          <w:tcPr>
            <w:tcW w:w="872" w:type="pct"/>
            <w:shd w:val="clear" w:color="auto" w:fill="auto"/>
            <w:noWrap/>
          </w:tcPr>
          <w:p w:rsidR="007C4F88" w:rsidRPr="00DC4C33" w:rsidRDefault="007C4F88" w:rsidP="00EA532F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4 (0.76, 1.71)</w:t>
            </w:r>
          </w:p>
        </w:tc>
        <w:tc>
          <w:tcPr>
            <w:tcW w:w="492" w:type="pct"/>
            <w:shd w:val="clear" w:color="auto" w:fill="auto"/>
            <w:noWrap/>
          </w:tcPr>
          <w:p w:rsidR="007C4F88" w:rsidRPr="00DC4C33" w:rsidRDefault="007C4F88" w:rsidP="00EA532F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52</w:t>
            </w:r>
          </w:p>
        </w:tc>
      </w:tr>
      <w:tr w:rsidR="007C4F88" w:rsidRPr="00EE1980" w:rsidTr="00EA532F">
        <w:trPr>
          <w:trHeight w:val="308"/>
        </w:trPr>
        <w:tc>
          <w:tcPr>
            <w:cnfStyle w:val="001000000000"/>
            <w:tcW w:w="861" w:type="pct"/>
            <w:shd w:val="clear" w:color="auto" w:fill="auto"/>
            <w:hideMark/>
          </w:tcPr>
          <w:p w:rsidR="007C4F88" w:rsidRPr="00263E3A" w:rsidRDefault="007C4F88" w:rsidP="00EA532F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proofErr w:type="spellStart"/>
            <w:r w:rsidRPr="00263E3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Allopurinol</w:t>
            </w:r>
            <w:proofErr w:type="spellEnd"/>
            <w:r w:rsidRPr="00263E3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use</w:t>
            </w:r>
          </w:p>
        </w:tc>
        <w:tc>
          <w:tcPr>
            <w:tcW w:w="920" w:type="pct"/>
            <w:shd w:val="clear" w:color="auto" w:fill="auto"/>
            <w:hideMark/>
          </w:tcPr>
          <w:p w:rsidR="007C4F88" w:rsidRPr="00785104" w:rsidRDefault="007C4F88" w:rsidP="00EA532F">
            <w:pPr>
              <w:cnfStyle w:val="00000000000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 xml:space="preserve">0.88 (0.79, </w:t>
            </w:r>
            <w:r w:rsidRPr="006A7DB9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99</w:t>
            </w:r>
            <w:r w:rsidRPr="00785104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92" w:type="pct"/>
            <w:shd w:val="clear" w:color="auto" w:fill="auto"/>
            <w:hideMark/>
          </w:tcPr>
          <w:p w:rsidR="007C4F88" w:rsidRPr="00785104" w:rsidRDefault="007C4F88" w:rsidP="00EA532F">
            <w:pPr>
              <w:cnfStyle w:val="00000000000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872" w:type="pct"/>
            <w:shd w:val="clear" w:color="auto" w:fill="auto"/>
            <w:noWrap/>
          </w:tcPr>
          <w:p w:rsidR="007C4F88" w:rsidRPr="00A305CC" w:rsidRDefault="007C4F88" w:rsidP="00EA532F">
            <w:pPr>
              <w:cnfStyle w:val="00000000000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86 (0.77, 0.95)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:rsidR="007C4F88" w:rsidRPr="00A305CC" w:rsidRDefault="007C4F88" w:rsidP="00EA532F">
            <w:pPr>
              <w:cnfStyle w:val="00000000000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005</w:t>
            </w:r>
          </w:p>
        </w:tc>
        <w:tc>
          <w:tcPr>
            <w:tcW w:w="872" w:type="pct"/>
            <w:shd w:val="clear" w:color="auto" w:fill="auto"/>
            <w:noWrap/>
            <w:hideMark/>
          </w:tcPr>
          <w:p w:rsidR="007C4F88" w:rsidRPr="00EE1980" w:rsidRDefault="007C4F88" w:rsidP="00EA532F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:rsidR="007C4F88" w:rsidRPr="00EE1980" w:rsidRDefault="007C4F88" w:rsidP="00EA532F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7C4F88" w:rsidRPr="00EE1980" w:rsidTr="00EA532F">
        <w:trPr>
          <w:cnfStyle w:val="000000100000"/>
          <w:trHeight w:val="601"/>
        </w:trPr>
        <w:tc>
          <w:tcPr>
            <w:cnfStyle w:val="001000000000"/>
            <w:tcW w:w="861" w:type="pct"/>
            <w:shd w:val="clear" w:color="auto" w:fill="auto"/>
            <w:hideMark/>
          </w:tcPr>
          <w:p w:rsidR="007C4F88" w:rsidRPr="00263E3A" w:rsidRDefault="007C4F88" w:rsidP="00EA532F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proofErr w:type="spellStart"/>
            <w:r w:rsidRPr="00263E3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>Allopurinol</w:t>
            </w:r>
            <w:proofErr w:type="spellEnd"/>
            <w:r w:rsidRPr="00263E3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use duration</w:t>
            </w:r>
          </w:p>
        </w:tc>
        <w:tc>
          <w:tcPr>
            <w:tcW w:w="920" w:type="pct"/>
            <w:shd w:val="clear" w:color="auto" w:fill="auto"/>
            <w:hideMark/>
          </w:tcPr>
          <w:p w:rsidR="007C4F88" w:rsidRPr="00EE1980" w:rsidRDefault="007C4F88" w:rsidP="00EA532F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2" w:type="pct"/>
            <w:shd w:val="clear" w:color="auto" w:fill="auto"/>
            <w:hideMark/>
          </w:tcPr>
          <w:p w:rsidR="007C4F88" w:rsidRPr="00EE1980" w:rsidRDefault="007C4F88" w:rsidP="00EA532F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2" w:type="pct"/>
            <w:shd w:val="clear" w:color="auto" w:fill="auto"/>
            <w:noWrap/>
            <w:hideMark/>
          </w:tcPr>
          <w:p w:rsidR="007C4F88" w:rsidRPr="00EE1980" w:rsidRDefault="007C4F88" w:rsidP="00EA532F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:rsidR="007C4F88" w:rsidRPr="00EE1980" w:rsidRDefault="007C4F88" w:rsidP="00EA532F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2" w:type="pct"/>
            <w:shd w:val="clear" w:color="auto" w:fill="auto"/>
            <w:noWrap/>
            <w:hideMark/>
          </w:tcPr>
          <w:p w:rsidR="007C4F88" w:rsidRPr="00EE1980" w:rsidRDefault="007C4F88" w:rsidP="00EA532F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:rsidR="007C4F88" w:rsidRPr="00EE1980" w:rsidRDefault="007C4F88" w:rsidP="00EA532F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C4F88" w:rsidRPr="00EE1980" w:rsidTr="00EA532F">
        <w:trPr>
          <w:trHeight w:val="308"/>
        </w:trPr>
        <w:tc>
          <w:tcPr>
            <w:cnfStyle w:val="001000000000"/>
            <w:tcW w:w="861" w:type="pct"/>
            <w:shd w:val="clear" w:color="auto" w:fill="auto"/>
            <w:hideMark/>
          </w:tcPr>
          <w:p w:rsidR="007C4F88" w:rsidRPr="00263E3A" w:rsidRDefault="007C4F88" w:rsidP="00EA532F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263E3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0 days</w:t>
            </w:r>
          </w:p>
        </w:tc>
        <w:tc>
          <w:tcPr>
            <w:tcW w:w="920" w:type="pct"/>
            <w:shd w:val="clear" w:color="auto" w:fill="auto"/>
            <w:hideMark/>
          </w:tcPr>
          <w:p w:rsidR="007C4F88" w:rsidRPr="00EE1980" w:rsidRDefault="007C4F88" w:rsidP="00EA532F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492" w:type="pct"/>
            <w:shd w:val="clear" w:color="auto" w:fill="auto"/>
            <w:hideMark/>
          </w:tcPr>
          <w:p w:rsidR="007C4F88" w:rsidRPr="00EE1980" w:rsidRDefault="007C4F88" w:rsidP="00EA532F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72" w:type="pct"/>
            <w:shd w:val="clear" w:color="auto" w:fill="auto"/>
            <w:noWrap/>
            <w:hideMark/>
          </w:tcPr>
          <w:p w:rsidR="007C4F88" w:rsidRPr="00EE1980" w:rsidRDefault="007C4F88" w:rsidP="00EA532F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:rsidR="007C4F88" w:rsidRPr="00EE1980" w:rsidRDefault="007C4F88" w:rsidP="00EA532F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2" w:type="pct"/>
            <w:shd w:val="clear" w:color="auto" w:fill="auto"/>
            <w:noWrap/>
            <w:hideMark/>
          </w:tcPr>
          <w:p w:rsidR="007C4F88" w:rsidRPr="00EE1980" w:rsidRDefault="007C4F88" w:rsidP="00EA532F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f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:rsidR="007C4F88" w:rsidRPr="00EE1980" w:rsidRDefault="007C4F88" w:rsidP="00EA532F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7C4F88" w:rsidRPr="00EE1980" w:rsidTr="00EA532F">
        <w:trPr>
          <w:cnfStyle w:val="000000100000"/>
          <w:trHeight w:val="308"/>
        </w:trPr>
        <w:tc>
          <w:tcPr>
            <w:cnfStyle w:val="001000000000"/>
            <w:tcW w:w="861" w:type="pct"/>
            <w:shd w:val="clear" w:color="auto" w:fill="auto"/>
            <w:hideMark/>
          </w:tcPr>
          <w:p w:rsidR="007C4F88" w:rsidRPr="00263E3A" w:rsidRDefault="007C4F88" w:rsidP="00EA532F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263E3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1-180 days</w:t>
            </w:r>
          </w:p>
        </w:tc>
        <w:tc>
          <w:tcPr>
            <w:tcW w:w="920" w:type="pct"/>
            <w:shd w:val="clear" w:color="auto" w:fill="auto"/>
            <w:hideMark/>
          </w:tcPr>
          <w:p w:rsidR="007C4F88" w:rsidRPr="005C358A" w:rsidRDefault="007C4F88" w:rsidP="00EA532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C35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0 (0.86,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5C35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16)</w:t>
            </w:r>
          </w:p>
        </w:tc>
        <w:tc>
          <w:tcPr>
            <w:tcW w:w="492" w:type="pct"/>
            <w:shd w:val="clear" w:color="auto" w:fill="auto"/>
            <w:hideMark/>
          </w:tcPr>
          <w:p w:rsidR="007C4F88" w:rsidRPr="005C358A" w:rsidRDefault="007C4F88" w:rsidP="00EA532F">
            <w:pPr>
              <w:cnfStyle w:val="0000001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872" w:type="pct"/>
            <w:shd w:val="clear" w:color="auto" w:fill="auto"/>
            <w:noWrap/>
            <w:hideMark/>
          </w:tcPr>
          <w:p w:rsidR="007C4F88" w:rsidRPr="00EE1980" w:rsidRDefault="007C4F88" w:rsidP="00EA532F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:rsidR="007C4F88" w:rsidRPr="00EE1980" w:rsidRDefault="007C4F88" w:rsidP="00EA532F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2" w:type="pct"/>
            <w:shd w:val="clear" w:color="auto" w:fill="auto"/>
            <w:noWrap/>
          </w:tcPr>
          <w:p w:rsidR="007C4F88" w:rsidRPr="00EE1980" w:rsidRDefault="003C199F" w:rsidP="00EA532F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7 (</w:t>
            </w:r>
            <w:r w:rsidR="007C4F8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3, 1.13)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:rsidR="007C4F88" w:rsidRPr="00EE1980" w:rsidRDefault="007C4F88" w:rsidP="00EA532F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</w:t>
            </w:r>
          </w:p>
        </w:tc>
      </w:tr>
      <w:tr w:rsidR="007C4F88" w:rsidRPr="00556E13" w:rsidTr="00EA532F">
        <w:trPr>
          <w:trHeight w:val="313"/>
        </w:trPr>
        <w:tc>
          <w:tcPr>
            <w:cnfStyle w:val="001000000000"/>
            <w:tcW w:w="861" w:type="pct"/>
            <w:shd w:val="clear" w:color="auto" w:fill="auto"/>
            <w:hideMark/>
          </w:tcPr>
          <w:p w:rsidR="007C4F88" w:rsidRPr="00263E3A" w:rsidRDefault="007C4F88" w:rsidP="00EA532F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263E3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181 days -2 years</w:t>
            </w:r>
          </w:p>
        </w:tc>
        <w:tc>
          <w:tcPr>
            <w:tcW w:w="920" w:type="pct"/>
            <w:shd w:val="clear" w:color="auto" w:fill="auto"/>
            <w:hideMark/>
          </w:tcPr>
          <w:p w:rsidR="007C4F88" w:rsidRPr="005C358A" w:rsidRDefault="007C4F88" w:rsidP="00EA532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 w:rsidRPr="005C35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87 (0.76,</w:t>
            </w: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 xml:space="preserve"> </w:t>
            </w:r>
            <w:r w:rsidRPr="005C358A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1.01)</w:t>
            </w:r>
          </w:p>
        </w:tc>
        <w:tc>
          <w:tcPr>
            <w:tcW w:w="492" w:type="pct"/>
            <w:shd w:val="clear" w:color="auto" w:fill="auto"/>
            <w:hideMark/>
          </w:tcPr>
          <w:p w:rsidR="007C4F88" w:rsidRPr="005C358A" w:rsidRDefault="007C4F88" w:rsidP="00EA532F">
            <w:pPr>
              <w:cnfStyle w:val="000000000000"/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872" w:type="pct"/>
            <w:shd w:val="clear" w:color="auto" w:fill="auto"/>
            <w:noWrap/>
            <w:hideMark/>
          </w:tcPr>
          <w:p w:rsidR="007C4F88" w:rsidRPr="00EE1980" w:rsidRDefault="007C4F88" w:rsidP="00EA532F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:rsidR="007C4F88" w:rsidRPr="00EE1980" w:rsidRDefault="007C4F88" w:rsidP="00EA532F">
            <w:pPr>
              <w:cnfStyle w:val="0000000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2" w:type="pct"/>
            <w:shd w:val="clear" w:color="auto" w:fill="auto"/>
            <w:noWrap/>
          </w:tcPr>
          <w:p w:rsidR="007C4F88" w:rsidRPr="00556E13" w:rsidRDefault="007C4F88" w:rsidP="00EA532F">
            <w:pPr>
              <w:cnfStyle w:val="0000000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84 (0.73, 0.97)</w:t>
            </w:r>
          </w:p>
        </w:tc>
        <w:tc>
          <w:tcPr>
            <w:tcW w:w="492" w:type="pct"/>
            <w:shd w:val="clear" w:color="auto" w:fill="auto"/>
            <w:noWrap/>
            <w:hideMark/>
          </w:tcPr>
          <w:p w:rsidR="007C4F88" w:rsidRPr="00556E13" w:rsidRDefault="007C4F88" w:rsidP="00EA532F">
            <w:pPr>
              <w:cnfStyle w:val="0000000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14</w:t>
            </w:r>
          </w:p>
        </w:tc>
      </w:tr>
      <w:tr w:rsidR="007C4F88" w:rsidRPr="00556E13" w:rsidTr="00EA532F">
        <w:trPr>
          <w:cnfStyle w:val="000000100000"/>
          <w:trHeight w:val="308"/>
        </w:trPr>
        <w:tc>
          <w:tcPr>
            <w:cnfStyle w:val="001000000000"/>
            <w:tcW w:w="861" w:type="pct"/>
            <w:tcBorders>
              <w:bottom w:val="single" w:sz="8" w:space="0" w:color="000000" w:themeColor="text1"/>
            </w:tcBorders>
            <w:shd w:val="clear" w:color="auto" w:fill="auto"/>
            <w:hideMark/>
          </w:tcPr>
          <w:p w:rsidR="007C4F88" w:rsidRPr="00263E3A" w:rsidRDefault="007C4F88" w:rsidP="00EA532F">
            <w:pPr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</w:pPr>
            <w:r w:rsidRPr="00263E3A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</w:rPr>
              <w:t xml:space="preserve">  &gt;2 years</w:t>
            </w:r>
          </w:p>
        </w:tc>
        <w:tc>
          <w:tcPr>
            <w:tcW w:w="920" w:type="pct"/>
            <w:tcBorders>
              <w:bottom w:val="single" w:sz="8" w:space="0" w:color="000000" w:themeColor="text1"/>
            </w:tcBorders>
            <w:shd w:val="clear" w:color="auto" w:fill="auto"/>
            <w:hideMark/>
          </w:tcPr>
          <w:p w:rsidR="007C4F88" w:rsidRPr="00785104" w:rsidRDefault="007C4F88" w:rsidP="00EA532F">
            <w:pPr>
              <w:cnfStyle w:val="00000010000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71 (0.56, 0.8</w:t>
            </w:r>
            <w:r w:rsidRPr="00785104"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9)</w:t>
            </w:r>
          </w:p>
        </w:tc>
        <w:tc>
          <w:tcPr>
            <w:tcW w:w="492" w:type="pct"/>
            <w:tcBorders>
              <w:bottom w:val="single" w:sz="8" w:space="0" w:color="000000" w:themeColor="text1"/>
            </w:tcBorders>
            <w:shd w:val="clear" w:color="auto" w:fill="auto"/>
            <w:hideMark/>
          </w:tcPr>
          <w:p w:rsidR="007C4F88" w:rsidRPr="00785104" w:rsidRDefault="007C4F88" w:rsidP="00EA532F">
            <w:pPr>
              <w:cnfStyle w:val="000000100000"/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872" w:type="pct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7C4F88" w:rsidRPr="00EE1980" w:rsidRDefault="007C4F88" w:rsidP="00EA532F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492" w:type="pct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7C4F88" w:rsidRPr="00EE1980" w:rsidRDefault="007C4F88" w:rsidP="00EA532F">
            <w:pPr>
              <w:cnfStyle w:val="000000100000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E1980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72" w:type="pct"/>
            <w:tcBorders>
              <w:bottom w:val="single" w:sz="8" w:space="0" w:color="000000" w:themeColor="text1"/>
            </w:tcBorders>
            <w:shd w:val="clear" w:color="auto" w:fill="auto"/>
            <w:noWrap/>
          </w:tcPr>
          <w:p w:rsidR="007C4F88" w:rsidRPr="00556E13" w:rsidRDefault="007C4F88" w:rsidP="00EA532F">
            <w:pPr>
              <w:cnfStyle w:val="0000001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69 (0.55, 0.87)</w:t>
            </w:r>
          </w:p>
        </w:tc>
        <w:tc>
          <w:tcPr>
            <w:tcW w:w="492" w:type="pct"/>
            <w:tcBorders>
              <w:bottom w:val="single" w:sz="8" w:space="0" w:color="000000" w:themeColor="text1"/>
            </w:tcBorders>
            <w:shd w:val="clear" w:color="auto" w:fill="auto"/>
            <w:noWrap/>
            <w:hideMark/>
          </w:tcPr>
          <w:p w:rsidR="007C4F88" w:rsidRPr="00556E13" w:rsidRDefault="007C4F88" w:rsidP="00EA532F">
            <w:pPr>
              <w:cnfStyle w:val="000000100000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0.002</w:t>
            </w:r>
          </w:p>
        </w:tc>
      </w:tr>
    </w:tbl>
    <w:p w:rsidR="007C4F88" w:rsidRPr="0077521B" w:rsidRDefault="007C4F88" w:rsidP="007C4F88">
      <w:pPr>
        <w:rPr>
          <w:rFonts w:ascii="Arial" w:hAnsi="Arial" w:cs="Arial"/>
          <w:sz w:val="20"/>
          <w:szCs w:val="20"/>
        </w:rPr>
      </w:pPr>
      <w:r w:rsidRPr="00095AE5">
        <w:rPr>
          <w:rFonts w:ascii="Arial" w:hAnsi="Arial" w:cs="Arial"/>
          <w:sz w:val="20"/>
          <w:szCs w:val="20"/>
        </w:rPr>
        <w:t>Model</w:t>
      </w:r>
      <w:r>
        <w:rPr>
          <w:rFonts w:ascii="Arial" w:hAnsi="Arial" w:cs="Arial"/>
          <w:sz w:val="20"/>
          <w:szCs w:val="20"/>
        </w:rPr>
        <w:t xml:space="preserve"> 1</w:t>
      </w:r>
      <w:r w:rsidR="005B19E4">
        <w:rPr>
          <w:rFonts w:ascii="Arial" w:hAnsi="Arial" w:cs="Arial"/>
          <w:sz w:val="20"/>
          <w:szCs w:val="20"/>
        </w:rPr>
        <w:t>**</w:t>
      </w:r>
      <w:r w:rsidR="0077521B">
        <w:rPr>
          <w:rFonts w:ascii="Arial" w:hAnsi="Arial" w:cs="Arial"/>
          <w:sz w:val="20"/>
          <w:szCs w:val="20"/>
        </w:rPr>
        <w:t xml:space="preserve">* is sensitivity analysis for Model 1 adjusted for </w:t>
      </w:r>
      <w:r w:rsidR="0077521B" w:rsidRPr="005E4DBE">
        <w:rPr>
          <w:rFonts w:ascii="Arial" w:hAnsi="Arial" w:cs="Arial"/>
          <w:sz w:val="20"/>
          <w:szCs w:val="20"/>
          <w:u w:val="single"/>
        </w:rPr>
        <w:t xml:space="preserve">Diabetes + hypertension+ </w:t>
      </w:r>
      <w:proofErr w:type="spellStart"/>
      <w:r w:rsidR="0077521B" w:rsidRPr="005E4DBE">
        <w:rPr>
          <w:rFonts w:ascii="Arial" w:hAnsi="Arial" w:cs="Arial"/>
          <w:sz w:val="20"/>
          <w:szCs w:val="20"/>
          <w:u w:val="single"/>
        </w:rPr>
        <w:t>Hyperlipidemia</w:t>
      </w:r>
      <w:proofErr w:type="spellEnd"/>
      <w:r w:rsidR="0077521B" w:rsidRPr="005E4DBE">
        <w:rPr>
          <w:rFonts w:ascii="Arial" w:hAnsi="Arial" w:cs="Arial"/>
          <w:sz w:val="20"/>
          <w:szCs w:val="20"/>
          <w:u w:val="single"/>
        </w:rPr>
        <w:t xml:space="preserve"> + tobacco use disorder</w:t>
      </w:r>
      <w:r w:rsidR="0077521B">
        <w:rPr>
          <w:rFonts w:ascii="Arial" w:hAnsi="Arial" w:cs="Arial"/>
          <w:sz w:val="20"/>
          <w:szCs w:val="20"/>
          <w:u w:val="single"/>
        </w:rPr>
        <w:t xml:space="preserve"> (instead of </w:t>
      </w:r>
      <w:proofErr w:type="spellStart"/>
      <w:r w:rsidR="0077521B">
        <w:rPr>
          <w:rFonts w:ascii="Arial" w:hAnsi="Arial" w:cs="Arial"/>
          <w:sz w:val="20"/>
          <w:szCs w:val="20"/>
          <w:u w:val="single"/>
        </w:rPr>
        <w:t>Charlson</w:t>
      </w:r>
      <w:proofErr w:type="spellEnd"/>
      <w:r w:rsidR="0077521B">
        <w:rPr>
          <w:rFonts w:ascii="Arial" w:hAnsi="Arial" w:cs="Arial"/>
          <w:sz w:val="20"/>
          <w:szCs w:val="20"/>
          <w:u w:val="single"/>
        </w:rPr>
        <w:t xml:space="preserve">-Romano index score) + </w:t>
      </w:r>
      <w:proofErr w:type="spellStart"/>
      <w:r w:rsidR="0077521B">
        <w:rPr>
          <w:rFonts w:ascii="Arial" w:hAnsi="Arial" w:cs="Arial"/>
          <w:sz w:val="20"/>
          <w:szCs w:val="20"/>
          <w:u w:val="single"/>
        </w:rPr>
        <w:t>PVD</w:t>
      </w:r>
      <w:proofErr w:type="spellEnd"/>
      <w:r w:rsidR="0077521B">
        <w:rPr>
          <w:rFonts w:ascii="Arial" w:hAnsi="Arial" w:cs="Arial"/>
          <w:sz w:val="20"/>
          <w:szCs w:val="20"/>
          <w:u w:val="single"/>
        </w:rPr>
        <w:t xml:space="preserve"> + CAD + aspirin use + </w:t>
      </w:r>
      <w:proofErr w:type="spellStart"/>
      <w:r w:rsidR="0077521B">
        <w:rPr>
          <w:rFonts w:ascii="Arial" w:hAnsi="Arial" w:cs="Arial"/>
          <w:sz w:val="20"/>
          <w:szCs w:val="20"/>
          <w:u w:val="single"/>
        </w:rPr>
        <w:t>colchicine</w:t>
      </w:r>
      <w:proofErr w:type="spellEnd"/>
      <w:r w:rsidR="0077521B">
        <w:rPr>
          <w:rFonts w:ascii="Arial" w:hAnsi="Arial" w:cs="Arial"/>
          <w:sz w:val="20"/>
          <w:szCs w:val="20"/>
          <w:u w:val="single"/>
        </w:rPr>
        <w:t xml:space="preserve"> use</w:t>
      </w:r>
      <w:r w:rsidR="0077521B" w:rsidRPr="005A613D">
        <w:rPr>
          <w:rFonts w:ascii="Arial" w:hAnsi="Arial" w:cs="Arial"/>
          <w:sz w:val="20"/>
          <w:szCs w:val="20"/>
        </w:rPr>
        <w:t>; in other words this model</w:t>
      </w:r>
      <w:r>
        <w:rPr>
          <w:rFonts w:ascii="Arial" w:hAnsi="Arial" w:cs="Arial"/>
          <w:sz w:val="20"/>
          <w:szCs w:val="20"/>
        </w:rPr>
        <w:t xml:space="preserve"> = </w:t>
      </w:r>
      <w:proofErr w:type="spellStart"/>
      <w:r>
        <w:rPr>
          <w:rFonts w:ascii="Arial" w:hAnsi="Arial" w:cs="Arial"/>
          <w:sz w:val="20"/>
          <w:szCs w:val="20"/>
        </w:rPr>
        <w:t>Allopurinol</w:t>
      </w:r>
      <w:proofErr w:type="spellEnd"/>
      <w:r>
        <w:rPr>
          <w:rFonts w:ascii="Arial" w:hAnsi="Arial" w:cs="Arial"/>
          <w:sz w:val="20"/>
          <w:szCs w:val="20"/>
        </w:rPr>
        <w:t xml:space="preserve"> use (yes/no)+ age + race+ gender + </w:t>
      </w:r>
      <w:r w:rsidRPr="00D75156">
        <w:rPr>
          <w:rFonts w:ascii="Arial" w:hAnsi="Arial" w:cs="Arial"/>
          <w:sz w:val="20"/>
          <w:szCs w:val="20"/>
          <w:u w:val="single"/>
        </w:rPr>
        <w:t xml:space="preserve">Diabetes+ hypertension + </w:t>
      </w:r>
      <w:proofErr w:type="spellStart"/>
      <w:r w:rsidRPr="00D75156">
        <w:rPr>
          <w:rFonts w:ascii="Arial" w:hAnsi="Arial" w:cs="Arial"/>
          <w:sz w:val="20"/>
          <w:szCs w:val="20"/>
          <w:u w:val="single"/>
        </w:rPr>
        <w:t>PVD</w:t>
      </w:r>
      <w:proofErr w:type="spellEnd"/>
      <w:r w:rsidRPr="00D75156">
        <w:rPr>
          <w:rFonts w:ascii="Arial" w:hAnsi="Arial" w:cs="Arial"/>
          <w:sz w:val="20"/>
          <w:szCs w:val="20"/>
          <w:u w:val="single"/>
        </w:rPr>
        <w:t xml:space="preserve"> + C</w:t>
      </w:r>
      <w:r w:rsidR="006C0221">
        <w:rPr>
          <w:rFonts w:ascii="Arial" w:hAnsi="Arial" w:cs="Arial"/>
          <w:sz w:val="20"/>
          <w:szCs w:val="20"/>
          <w:u w:val="single"/>
        </w:rPr>
        <w:t>A</w:t>
      </w:r>
      <w:r w:rsidRPr="00D75156">
        <w:rPr>
          <w:rFonts w:ascii="Arial" w:hAnsi="Arial" w:cs="Arial"/>
          <w:sz w:val="20"/>
          <w:szCs w:val="20"/>
          <w:u w:val="single"/>
        </w:rPr>
        <w:t xml:space="preserve">D + </w:t>
      </w:r>
      <w:proofErr w:type="spellStart"/>
      <w:r w:rsidRPr="00D75156">
        <w:rPr>
          <w:rFonts w:ascii="Arial" w:hAnsi="Arial" w:cs="Arial"/>
          <w:sz w:val="20"/>
          <w:szCs w:val="20"/>
          <w:u w:val="single"/>
        </w:rPr>
        <w:t>Hyperlipidemia</w:t>
      </w:r>
      <w:proofErr w:type="spellEnd"/>
      <w:r w:rsidRPr="00D75156">
        <w:rPr>
          <w:rFonts w:ascii="Arial" w:hAnsi="Arial" w:cs="Arial"/>
          <w:sz w:val="20"/>
          <w:szCs w:val="20"/>
          <w:u w:val="single"/>
        </w:rPr>
        <w:t xml:space="preserve"> + tobacco </w:t>
      </w:r>
      <w:r w:rsidRPr="0077521B">
        <w:rPr>
          <w:rFonts w:ascii="Arial" w:hAnsi="Arial" w:cs="Arial"/>
          <w:sz w:val="20"/>
          <w:szCs w:val="20"/>
          <w:u w:val="single"/>
        </w:rPr>
        <w:t xml:space="preserve">use disorder + Aspirin + </w:t>
      </w:r>
      <w:proofErr w:type="spellStart"/>
      <w:r w:rsidRPr="0077521B">
        <w:rPr>
          <w:rFonts w:ascii="Arial" w:hAnsi="Arial" w:cs="Arial"/>
          <w:sz w:val="20"/>
          <w:szCs w:val="20"/>
          <w:u w:val="single"/>
        </w:rPr>
        <w:t>Colchicine</w:t>
      </w:r>
      <w:proofErr w:type="spellEnd"/>
      <w:r w:rsidRPr="00E16C3E">
        <w:rPr>
          <w:rFonts w:ascii="Arial" w:hAnsi="Arial" w:cs="Arial"/>
          <w:sz w:val="20"/>
          <w:szCs w:val="20"/>
        </w:rPr>
        <w:t xml:space="preserve"> </w:t>
      </w:r>
      <w:r w:rsidRPr="00D75156">
        <w:rPr>
          <w:rFonts w:ascii="Arial" w:hAnsi="Arial" w:cs="Arial"/>
          <w:sz w:val="20"/>
          <w:szCs w:val="20"/>
        </w:rPr>
        <w:t xml:space="preserve">+ beta blockers + diuretics + ACE inhibitors </w:t>
      </w:r>
    </w:p>
    <w:p w:rsidR="007C4F88" w:rsidRDefault="007C4F88" w:rsidP="007C4F88">
      <w:pPr>
        <w:rPr>
          <w:rFonts w:ascii="Arial" w:hAnsi="Arial" w:cs="Arial"/>
          <w:sz w:val="20"/>
          <w:szCs w:val="20"/>
        </w:rPr>
      </w:pPr>
      <w:r w:rsidRPr="006C0221">
        <w:rPr>
          <w:rFonts w:ascii="Arial" w:hAnsi="Arial" w:cs="Arial"/>
          <w:sz w:val="20"/>
          <w:szCs w:val="20"/>
        </w:rPr>
        <w:t>Model 2</w:t>
      </w:r>
      <w:r w:rsidR="005B19E4">
        <w:rPr>
          <w:rFonts w:ascii="Arial" w:hAnsi="Arial" w:cs="Arial"/>
          <w:sz w:val="20"/>
          <w:szCs w:val="20"/>
        </w:rPr>
        <w:t>**</w:t>
      </w:r>
      <w:r w:rsidR="006C0221">
        <w:rPr>
          <w:rFonts w:ascii="Arial" w:hAnsi="Arial" w:cs="Arial"/>
          <w:sz w:val="20"/>
          <w:szCs w:val="20"/>
        </w:rPr>
        <w:t xml:space="preserve">* is sensitivity analysis for Model 1 adjusted for </w:t>
      </w:r>
      <w:r w:rsidR="006C0221" w:rsidRPr="005E4DBE">
        <w:rPr>
          <w:rFonts w:ascii="Arial" w:hAnsi="Arial" w:cs="Arial"/>
          <w:sz w:val="20"/>
          <w:szCs w:val="20"/>
          <w:u w:val="single"/>
        </w:rPr>
        <w:t xml:space="preserve">Diabetes + hypertension+ </w:t>
      </w:r>
      <w:proofErr w:type="spellStart"/>
      <w:r w:rsidR="006C0221" w:rsidRPr="005E4DBE">
        <w:rPr>
          <w:rFonts w:ascii="Arial" w:hAnsi="Arial" w:cs="Arial"/>
          <w:sz w:val="20"/>
          <w:szCs w:val="20"/>
          <w:u w:val="single"/>
        </w:rPr>
        <w:t>Hyperlipidemia</w:t>
      </w:r>
      <w:proofErr w:type="spellEnd"/>
      <w:r w:rsidR="006C0221" w:rsidRPr="005E4DBE">
        <w:rPr>
          <w:rFonts w:ascii="Arial" w:hAnsi="Arial" w:cs="Arial"/>
          <w:sz w:val="20"/>
          <w:szCs w:val="20"/>
          <w:u w:val="single"/>
        </w:rPr>
        <w:t xml:space="preserve"> + tobacco use disorder</w:t>
      </w:r>
      <w:r w:rsidR="006C0221">
        <w:rPr>
          <w:rFonts w:ascii="Arial" w:hAnsi="Arial" w:cs="Arial"/>
          <w:sz w:val="20"/>
          <w:szCs w:val="20"/>
          <w:u w:val="single"/>
        </w:rPr>
        <w:t xml:space="preserve"> (instead of </w:t>
      </w:r>
      <w:proofErr w:type="spellStart"/>
      <w:r w:rsidR="006C0221">
        <w:rPr>
          <w:rFonts w:ascii="Arial" w:hAnsi="Arial" w:cs="Arial"/>
          <w:sz w:val="20"/>
          <w:szCs w:val="20"/>
          <w:u w:val="single"/>
        </w:rPr>
        <w:t>Charlson</w:t>
      </w:r>
      <w:proofErr w:type="spellEnd"/>
      <w:r w:rsidR="006C0221">
        <w:rPr>
          <w:rFonts w:ascii="Arial" w:hAnsi="Arial" w:cs="Arial"/>
          <w:sz w:val="20"/>
          <w:szCs w:val="20"/>
          <w:u w:val="single"/>
        </w:rPr>
        <w:t xml:space="preserve">-Romano index score) + </w:t>
      </w:r>
      <w:proofErr w:type="spellStart"/>
      <w:r w:rsidR="006C0221">
        <w:rPr>
          <w:rFonts w:ascii="Arial" w:hAnsi="Arial" w:cs="Arial"/>
          <w:sz w:val="20"/>
          <w:szCs w:val="20"/>
          <w:u w:val="single"/>
        </w:rPr>
        <w:t>PVD</w:t>
      </w:r>
      <w:proofErr w:type="spellEnd"/>
      <w:r w:rsidR="006C0221">
        <w:rPr>
          <w:rFonts w:ascii="Arial" w:hAnsi="Arial" w:cs="Arial"/>
          <w:sz w:val="20"/>
          <w:szCs w:val="20"/>
          <w:u w:val="single"/>
        </w:rPr>
        <w:t xml:space="preserve"> + CAD + aspirin use + </w:t>
      </w:r>
      <w:proofErr w:type="spellStart"/>
      <w:r w:rsidR="006C0221">
        <w:rPr>
          <w:rFonts w:ascii="Arial" w:hAnsi="Arial" w:cs="Arial"/>
          <w:sz w:val="20"/>
          <w:szCs w:val="20"/>
          <w:u w:val="single"/>
        </w:rPr>
        <w:t>colchicine</w:t>
      </w:r>
      <w:proofErr w:type="spellEnd"/>
      <w:r w:rsidR="006C0221">
        <w:rPr>
          <w:rFonts w:ascii="Arial" w:hAnsi="Arial" w:cs="Arial"/>
          <w:sz w:val="20"/>
          <w:szCs w:val="20"/>
          <w:u w:val="single"/>
        </w:rPr>
        <w:t xml:space="preserve"> use; </w:t>
      </w:r>
      <w:r w:rsidR="006C0221" w:rsidRPr="005A613D">
        <w:rPr>
          <w:rFonts w:ascii="Arial" w:hAnsi="Arial" w:cs="Arial"/>
          <w:sz w:val="20"/>
          <w:szCs w:val="20"/>
        </w:rPr>
        <w:t>in other words this model</w:t>
      </w:r>
      <w:r w:rsidR="006C0221" w:rsidRPr="006C0221">
        <w:rPr>
          <w:rFonts w:ascii="Arial" w:hAnsi="Arial" w:cs="Arial"/>
          <w:sz w:val="20"/>
          <w:szCs w:val="20"/>
        </w:rPr>
        <w:t xml:space="preserve"> </w:t>
      </w:r>
      <w:r w:rsidRPr="006C0221">
        <w:rPr>
          <w:rFonts w:ascii="Arial" w:hAnsi="Arial" w:cs="Arial"/>
          <w:sz w:val="20"/>
          <w:szCs w:val="20"/>
        </w:rPr>
        <w:t xml:space="preserve">= </w:t>
      </w:r>
      <w:proofErr w:type="spellStart"/>
      <w:r w:rsidRPr="006C0221">
        <w:rPr>
          <w:rFonts w:ascii="Arial" w:hAnsi="Arial" w:cs="Arial"/>
          <w:sz w:val="20"/>
          <w:szCs w:val="20"/>
        </w:rPr>
        <w:t>Allopurinol</w:t>
      </w:r>
      <w:proofErr w:type="spellEnd"/>
      <w:r w:rsidRPr="006C0221">
        <w:rPr>
          <w:rFonts w:ascii="Arial" w:hAnsi="Arial" w:cs="Arial"/>
          <w:sz w:val="20"/>
          <w:szCs w:val="20"/>
        </w:rPr>
        <w:t xml:space="preserve"> use duration + age + race+ gender + </w:t>
      </w:r>
      <w:r w:rsidRPr="006C0221">
        <w:rPr>
          <w:rFonts w:ascii="Arial" w:hAnsi="Arial" w:cs="Arial"/>
          <w:sz w:val="20"/>
          <w:szCs w:val="20"/>
          <w:u w:val="single"/>
        </w:rPr>
        <w:t xml:space="preserve">Diabetes + hypertension + </w:t>
      </w:r>
      <w:proofErr w:type="spellStart"/>
      <w:r w:rsidRPr="006C0221">
        <w:rPr>
          <w:rFonts w:ascii="Arial" w:hAnsi="Arial" w:cs="Arial"/>
          <w:sz w:val="20"/>
          <w:szCs w:val="20"/>
          <w:u w:val="single"/>
        </w:rPr>
        <w:t>PVD</w:t>
      </w:r>
      <w:proofErr w:type="spellEnd"/>
      <w:r w:rsidRPr="006C0221">
        <w:rPr>
          <w:rFonts w:ascii="Arial" w:hAnsi="Arial" w:cs="Arial"/>
          <w:sz w:val="20"/>
          <w:szCs w:val="20"/>
          <w:u w:val="single"/>
        </w:rPr>
        <w:t xml:space="preserve"> + C</w:t>
      </w:r>
      <w:r w:rsidR="006C0221">
        <w:rPr>
          <w:rFonts w:ascii="Arial" w:hAnsi="Arial" w:cs="Arial"/>
          <w:sz w:val="20"/>
          <w:szCs w:val="20"/>
          <w:u w:val="single"/>
        </w:rPr>
        <w:t>A</w:t>
      </w:r>
      <w:r w:rsidRPr="006C0221">
        <w:rPr>
          <w:rFonts w:ascii="Arial" w:hAnsi="Arial" w:cs="Arial"/>
          <w:sz w:val="20"/>
          <w:szCs w:val="20"/>
          <w:u w:val="single"/>
        </w:rPr>
        <w:t xml:space="preserve">D + </w:t>
      </w:r>
      <w:proofErr w:type="spellStart"/>
      <w:r w:rsidRPr="006C0221">
        <w:rPr>
          <w:rFonts w:ascii="Arial" w:hAnsi="Arial" w:cs="Arial"/>
          <w:sz w:val="20"/>
          <w:szCs w:val="20"/>
          <w:u w:val="single"/>
        </w:rPr>
        <w:t>Hyperlipidemia</w:t>
      </w:r>
      <w:proofErr w:type="spellEnd"/>
      <w:r w:rsidRPr="006C0221">
        <w:rPr>
          <w:rFonts w:ascii="Arial" w:hAnsi="Arial" w:cs="Arial"/>
          <w:sz w:val="20"/>
          <w:szCs w:val="20"/>
          <w:u w:val="single"/>
        </w:rPr>
        <w:t xml:space="preserve"> + tobacco use </w:t>
      </w:r>
      <w:r w:rsidRPr="005B19E4">
        <w:rPr>
          <w:rFonts w:ascii="Arial" w:hAnsi="Arial" w:cs="Arial"/>
          <w:sz w:val="20"/>
          <w:szCs w:val="20"/>
          <w:u w:val="single"/>
        </w:rPr>
        <w:t xml:space="preserve">disorder + </w:t>
      </w:r>
      <w:r w:rsidRPr="009D4631">
        <w:rPr>
          <w:rFonts w:ascii="Arial" w:hAnsi="Arial" w:cs="Arial"/>
          <w:sz w:val="20"/>
          <w:szCs w:val="20"/>
          <w:u w:val="single"/>
        </w:rPr>
        <w:t xml:space="preserve">Aspirin + </w:t>
      </w:r>
      <w:proofErr w:type="spellStart"/>
      <w:r w:rsidRPr="009D4631">
        <w:rPr>
          <w:rFonts w:ascii="Arial" w:hAnsi="Arial" w:cs="Arial"/>
          <w:sz w:val="20"/>
          <w:szCs w:val="20"/>
          <w:u w:val="single"/>
        </w:rPr>
        <w:t>Colchicine</w:t>
      </w:r>
      <w:proofErr w:type="spellEnd"/>
      <w:r>
        <w:rPr>
          <w:rFonts w:ascii="Arial" w:hAnsi="Arial" w:cs="Arial"/>
          <w:sz w:val="20"/>
          <w:szCs w:val="20"/>
        </w:rPr>
        <w:t xml:space="preserve"> +</w:t>
      </w:r>
      <w:r w:rsidRPr="00095AE5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beta blockers + diuretics + ACE inhibitors </w:t>
      </w:r>
    </w:p>
    <w:p w:rsidR="007C4F88" w:rsidRDefault="007C4F88" w:rsidP="007C4F88">
      <w:pPr>
        <w:rPr>
          <w:rFonts w:ascii="Arial" w:hAnsi="Arial" w:cs="Arial"/>
          <w:b/>
          <w:sz w:val="20"/>
          <w:szCs w:val="20"/>
        </w:rPr>
      </w:pPr>
      <w:r w:rsidRPr="00F045DE">
        <w:rPr>
          <w:rFonts w:ascii="Arial" w:hAnsi="Arial" w:cs="Arial"/>
          <w:b/>
          <w:sz w:val="20"/>
          <w:szCs w:val="20"/>
        </w:rPr>
        <w:t>Significant odds ratios and p-values are in bold</w:t>
      </w:r>
    </w:p>
    <w:p w:rsidR="00BD7C36" w:rsidRDefault="00BD7C36">
      <w:pPr>
        <w:rPr>
          <w:rFonts w:ascii="Arial" w:hAnsi="Arial" w:cs="Arial"/>
          <w:b/>
          <w:sz w:val="20"/>
          <w:szCs w:val="20"/>
        </w:rPr>
      </w:pPr>
    </w:p>
    <w:sectPr w:rsidR="00BD7C36" w:rsidSect="00B35F76">
      <w:pgSz w:w="12240" w:h="15840"/>
      <w:pgMar w:top="576" w:right="720" w:bottom="720" w:left="864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2"/>
  <w:proofState w:spelling="clean" w:grammar="clean"/>
  <w:defaultTabStop w:val="720"/>
  <w:characterSpacingControl w:val="doNotCompress"/>
  <w:compat/>
  <w:docVars>
    <w:docVar w:name="Total_Editing_Time" w:val="2"/>
  </w:docVars>
  <w:rsids>
    <w:rsidRoot w:val="00977F96"/>
    <w:rsid w:val="0008221D"/>
    <w:rsid w:val="00094764"/>
    <w:rsid w:val="000A6F66"/>
    <w:rsid w:val="000D6002"/>
    <w:rsid w:val="00111A3F"/>
    <w:rsid w:val="00173323"/>
    <w:rsid w:val="00263E3A"/>
    <w:rsid w:val="003258C5"/>
    <w:rsid w:val="00327DE4"/>
    <w:rsid w:val="0037152B"/>
    <w:rsid w:val="00381812"/>
    <w:rsid w:val="00384326"/>
    <w:rsid w:val="003A226C"/>
    <w:rsid w:val="003C199F"/>
    <w:rsid w:val="003C44C0"/>
    <w:rsid w:val="003E2522"/>
    <w:rsid w:val="004109FC"/>
    <w:rsid w:val="0041449C"/>
    <w:rsid w:val="00451073"/>
    <w:rsid w:val="004C58EC"/>
    <w:rsid w:val="004D0D3C"/>
    <w:rsid w:val="004D258B"/>
    <w:rsid w:val="004D7028"/>
    <w:rsid w:val="004F1417"/>
    <w:rsid w:val="00505E8A"/>
    <w:rsid w:val="0054089F"/>
    <w:rsid w:val="005462E4"/>
    <w:rsid w:val="005A613D"/>
    <w:rsid w:val="005B19E4"/>
    <w:rsid w:val="005D09FA"/>
    <w:rsid w:val="005E4DBE"/>
    <w:rsid w:val="006915AF"/>
    <w:rsid w:val="006C0221"/>
    <w:rsid w:val="006C31E7"/>
    <w:rsid w:val="00710A35"/>
    <w:rsid w:val="007372AC"/>
    <w:rsid w:val="0077288E"/>
    <w:rsid w:val="0077521B"/>
    <w:rsid w:val="007A5817"/>
    <w:rsid w:val="007A643D"/>
    <w:rsid w:val="007C4F88"/>
    <w:rsid w:val="007F016B"/>
    <w:rsid w:val="0080568F"/>
    <w:rsid w:val="008348B2"/>
    <w:rsid w:val="008D1850"/>
    <w:rsid w:val="008E5295"/>
    <w:rsid w:val="008E5EEE"/>
    <w:rsid w:val="00910E7D"/>
    <w:rsid w:val="0094291C"/>
    <w:rsid w:val="009638F3"/>
    <w:rsid w:val="00977F96"/>
    <w:rsid w:val="00984229"/>
    <w:rsid w:val="009A30BA"/>
    <w:rsid w:val="009D44A8"/>
    <w:rsid w:val="009D4631"/>
    <w:rsid w:val="00A23538"/>
    <w:rsid w:val="00A302E8"/>
    <w:rsid w:val="00A305CC"/>
    <w:rsid w:val="00A339A6"/>
    <w:rsid w:val="00A5567C"/>
    <w:rsid w:val="00A8643E"/>
    <w:rsid w:val="00AE38E2"/>
    <w:rsid w:val="00AF219D"/>
    <w:rsid w:val="00AF7605"/>
    <w:rsid w:val="00B00389"/>
    <w:rsid w:val="00B16B2B"/>
    <w:rsid w:val="00B35F76"/>
    <w:rsid w:val="00B41590"/>
    <w:rsid w:val="00B44446"/>
    <w:rsid w:val="00B94B59"/>
    <w:rsid w:val="00BC0CE0"/>
    <w:rsid w:val="00BC646E"/>
    <w:rsid w:val="00BD7C36"/>
    <w:rsid w:val="00BE2636"/>
    <w:rsid w:val="00C00CB4"/>
    <w:rsid w:val="00C440E0"/>
    <w:rsid w:val="00CF2DC6"/>
    <w:rsid w:val="00D21B47"/>
    <w:rsid w:val="00D36731"/>
    <w:rsid w:val="00D75156"/>
    <w:rsid w:val="00DA557B"/>
    <w:rsid w:val="00DC4C33"/>
    <w:rsid w:val="00DE0D09"/>
    <w:rsid w:val="00E15B0D"/>
    <w:rsid w:val="00E16C3E"/>
    <w:rsid w:val="00E217EF"/>
    <w:rsid w:val="00E26905"/>
    <w:rsid w:val="00E61802"/>
    <w:rsid w:val="00E66743"/>
    <w:rsid w:val="00ED53AB"/>
    <w:rsid w:val="00F045DE"/>
    <w:rsid w:val="00F14B2F"/>
    <w:rsid w:val="00F72A86"/>
    <w:rsid w:val="00F76214"/>
    <w:rsid w:val="00F93EA3"/>
    <w:rsid w:val="00FA4D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7F9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jas">
    <w:name w:val="Style jas"/>
    <w:basedOn w:val="TableNormal"/>
    <w:uiPriority w:val="99"/>
    <w:rsid w:val="004109FC"/>
    <w:pPr>
      <w:spacing w:after="0" w:line="240" w:lineRule="auto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tylejas0">
    <w:name w:val="Stylejas"/>
    <w:basedOn w:val="TableNormal"/>
    <w:uiPriority w:val="99"/>
    <w:rsid w:val="004109FC"/>
    <w:pPr>
      <w:spacing w:after="0" w:line="240" w:lineRule="auto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77F9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7F9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7F96"/>
    <w:rPr>
      <w:rFonts w:ascii="Calibri" w:eastAsia="Calibri" w:hAnsi="Calibri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7F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7F96"/>
    <w:rPr>
      <w:rFonts w:ascii="Tahoma" w:eastAsia="Calibri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449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449C"/>
    <w:rPr>
      <w:rFonts w:ascii="Calibri" w:eastAsia="Calibri" w:hAnsi="Calibri" w:cs="Times New Roman"/>
      <w:b/>
      <w:bCs/>
      <w:sz w:val="20"/>
      <w:szCs w:val="20"/>
    </w:rPr>
  </w:style>
  <w:style w:type="table" w:styleId="LightShading">
    <w:name w:val="Light Shading"/>
    <w:basedOn w:val="TableNormal"/>
    <w:uiPriority w:val="60"/>
    <w:rsid w:val="00F045D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Strong">
    <w:name w:val="Strong"/>
    <w:basedOn w:val="DefaultParagraphFont"/>
    <w:uiPriority w:val="22"/>
    <w:qFormat/>
    <w:rsid w:val="0077521B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7F9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jas">
    <w:name w:val="Style jas"/>
    <w:basedOn w:val="TableNormal"/>
    <w:uiPriority w:val="99"/>
    <w:rsid w:val="004109FC"/>
    <w:pPr>
      <w:spacing w:after="0" w:line="240" w:lineRule="auto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tylejas0">
    <w:name w:val="Stylejas"/>
    <w:basedOn w:val="TableNormal"/>
    <w:uiPriority w:val="99"/>
    <w:rsid w:val="004109FC"/>
    <w:pPr>
      <w:spacing w:after="0" w:line="240" w:lineRule="auto"/>
    </w:p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977F9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7F9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7F96"/>
    <w:rPr>
      <w:rFonts w:ascii="Calibri" w:eastAsia="Calibri" w:hAnsi="Calibri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7F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7F96"/>
    <w:rPr>
      <w:rFonts w:ascii="Tahoma" w:eastAsia="Calibri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1449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1449C"/>
    <w:rPr>
      <w:rFonts w:ascii="Calibri" w:eastAsia="Calibri" w:hAnsi="Calibri" w:cs="Times New Roman"/>
      <w:b/>
      <w:bCs/>
      <w:sz w:val="20"/>
      <w:szCs w:val="20"/>
    </w:rPr>
  </w:style>
  <w:style w:type="table" w:styleId="LightShading">
    <w:name w:val="Light Shading"/>
    <w:basedOn w:val="TableNormal"/>
    <w:uiPriority w:val="60"/>
    <w:rsid w:val="00F045D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Strong">
    <w:name w:val="Strong"/>
    <w:basedOn w:val="DefaultParagraphFont"/>
    <w:uiPriority w:val="22"/>
    <w:qFormat/>
    <w:rsid w:val="0077521B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946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13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22</Words>
  <Characters>2633</Characters>
  <Application>Microsoft Office Word</Application>
  <DocSecurity>0</DocSecurity>
  <Lines>263</Lines>
  <Paragraphs>2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ohua Yu</dc:creator>
  <cp:lastModifiedBy>JEPARTOSA</cp:lastModifiedBy>
  <cp:revision>6</cp:revision>
  <cp:lastPrinted>2015-12-09T16:33:00Z</cp:lastPrinted>
  <dcterms:created xsi:type="dcterms:W3CDTF">2016-07-23T01:35:00Z</dcterms:created>
  <dcterms:modified xsi:type="dcterms:W3CDTF">2016-09-06T05:41:00Z</dcterms:modified>
</cp:coreProperties>
</file>